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79B55" w14:textId="2DFC3217" w:rsidR="009731F4" w:rsidRPr="000F4B09" w:rsidRDefault="009731F4" w:rsidP="009731F4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0F4B0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2</w:t>
      </w:r>
    </w:p>
    <w:p w14:paraId="79CC8EFB" w14:textId="77777777" w:rsidR="009731F4" w:rsidRDefault="009731F4" w:rsidP="003C2B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A5AA0F" w14:textId="77777777" w:rsidR="009731F4" w:rsidRDefault="009731F4" w:rsidP="003C2B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04FE47" w14:textId="37963616" w:rsidR="003C2BED" w:rsidRDefault="003C2BED" w:rsidP="003C2BE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4249A">
        <w:rPr>
          <w:rFonts w:ascii="Times New Roman" w:hAnsi="Times New Roman" w:cs="Times New Roman"/>
          <w:b/>
          <w:bCs/>
          <w:lang w:val="en-US"/>
        </w:rPr>
        <w:t xml:space="preserve">Table S1 </w:t>
      </w:r>
      <w:r w:rsidRPr="00E0248F">
        <w:rPr>
          <w:rFonts w:ascii="Times New Roman" w:hAnsi="Times New Roman" w:cs="Times New Roman"/>
          <w:bCs/>
          <w:lang w:val="en-US"/>
        </w:rPr>
        <w:t>Rootstock</w:t>
      </w:r>
      <w:r>
        <w:rPr>
          <w:rFonts w:ascii="Times New Roman" w:hAnsi="Times New Roman" w:cs="Times New Roman"/>
          <w:bCs/>
          <w:lang w:val="en-US"/>
        </w:rPr>
        <w:t>s</w:t>
      </w:r>
      <w:r w:rsidRPr="00E0248F">
        <w:rPr>
          <w:rFonts w:ascii="Times New Roman" w:hAnsi="Times New Roman" w:cs="Times New Roman"/>
          <w:bCs/>
          <w:lang w:val="en-US"/>
        </w:rPr>
        <w:t xml:space="preserve"> and scion cultivar</w:t>
      </w:r>
      <w:r>
        <w:rPr>
          <w:rFonts w:ascii="Times New Roman" w:hAnsi="Times New Roman" w:cs="Times New Roman"/>
          <w:bCs/>
          <w:lang w:val="en-US"/>
        </w:rPr>
        <w:t>s</w:t>
      </w:r>
      <w:r w:rsidRPr="00E0248F">
        <w:rPr>
          <w:rFonts w:ascii="Times New Roman" w:hAnsi="Times New Roman" w:cs="Times New Roman"/>
          <w:bCs/>
          <w:lang w:val="en-US"/>
        </w:rPr>
        <w:t xml:space="preserve"> used in this study</w:t>
      </w:r>
      <w:r w:rsidR="00831BC1">
        <w:rPr>
          <w:rFonts w:ascii="Times New Roman" w:hAnsi="Times New Roman" w:cs="Times New Roman"/>
          <w:bCs/>
          <w:lang w:val="en-US"/>
        </w:rPr>
        <w:t>.</w:t>
      </w:r>
    </w:p>
    <w:p w14:paraId="769BC893" w14:textId="77777777" w:rsidR="003C2BED" w:rsidRDefault="003C2BED" w:rsidP="003C2B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9788" w:type="dxa"/>
        <w:tblLook w:val="04A0" w:firstRow="1" w:lastRow="0" w:firstColumn="1" w:lastColumn="0" w:noHBand="0" w:noVBand="1"/>
      </w:tblPr>
      <w:tblGrid>
        <w:gridCol w:w="1150"/>
        <w:gridCol w:w="2418"/>
        <w:gridCol w:w="2401"/>
        <w:gridCol w:w="1692"/>
        <w:gridCol w:w="2127"/>
      </w:tblGrid>
      <w:tr w:rsidR="003C2BED" w:rsidRPr="00385A61" w14:paraId="53B449CE" w14:textId="77777777" w:rsidTr="000B08A3">
        <w:trPr>
          <w:trHeight w:val="227"/>
        </w:trPr>
        <w:tc>
          <w:tcPr>
            <w:tcW w:w="1150" w:type="dxa"/>
            <w:tcBorders>
              <w:left w:val="nil"/>
              <w:right w:val="nil"/>
            </w:tcBorders>
          </w:tcPr>
          <w:p w14:paraId="516AA6FD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03950DDB" w14:textId="77777777" w:rsidR="003C2BED" w:rsidRPr="00385A61" w:rsidRDefault="003C2BED" w:rsidP="000B08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08414B27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tic backgrounds</w:t>
            </w:r>
          </w:p>
        </w:tc>
        <w:tc>
          <w:tcPr>
            <w:tcW w:w="3819" w:type="dxa"/>
            <w:gridSpan w:val="2"/>
            <w:tcBorders>
              <w:left w:val="nil"/>
              <w:right w:val="nil"/>
            </w:tcBorders>
          </w:tcPr>
          <w:p w14:paraId="4BECBA4F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</w:tr>
      <w:tr w:rsidR="003C2BED" w:rsidRPr="00E0248F" w14:paraId="7B0C76B4" w14:textId="77777777" w:rsidTr="000B08A3">
        <w:trPr>
          <w:trHeight w:val="546"/>
        </w:trPr>
        <w:tc>
          <w:tcPr>
            <w:tcW w:w="1150" w:type="dxa"/>
            <w:tcBorders>
              <w:left w:val="nil"/>
              <w:right w:val="nil"/>
            </w:tcBorders>
          </w:tcPr>
          <w:p w14:paraId="46804D43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4320CC9F" w14:textId="77777777" w:rsidR="003C2BED" w:rsidRPr="00E0248F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5C56BBF6" w14:textId="77777777" w:rsidR="003C2BED" w:rsidRPr="00D326EE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0675C229" w14:textId="77777777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Conferred</w:t>
            </w:r>
            <w:proofErr w:type="spellEnd"/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vigour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EA640AF" w14:textId="10501054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Water</w:t>
            </w:r>
            <w:r w:rsidR="00AA4D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ficit</w:t>
            </w: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tolerance</w:t>
            </w:r>
            <w:proofErr w:type="spellEnd"/>
          </w:p>
        </w:tc>
      </w:tr>
      <w:tr w:rsidR="003C2BED" w:rsidRPr="00E0248F" w14:paraId="7BADADB6" w14:textId="77777777" w:rsidTr="000B08A3">
        <w:trPr>
          <w:trHeight w:val="455"/>
        </w:trPr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2832BE45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otstock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rafted with Cabernet Sauvignon</w:t>
            </w: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3DBA1FAE" w14:textId="77777777" w:rsidR="003C2BED" w:rsidRPr="00E0248F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E024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lectio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ppenheim 4 (</w:t>
            </w:r>
            <w:r w:rsidRPr="00E024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285E1C0C" w14:textId="77777777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0248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E0248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erlandieri</w:t>
            </w:r>
            <w:proofErr w:type="spellEnd"/>
            <w:r w:rsidRPr="00E0248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E0248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V. ripari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3D66B6ED" w14:textId="77777777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846F47" w14:textId="77777777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um t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ood</w:t>
            </w:r>
          </w:p>
        </w:tc>
      </w:tr>
      <w:tr w:rsidR="003C2BED" w:rsidRPr="00E0248F" w14:paraId="69B44016" w14:textId="77777777" w:rsidTr="000B08A3">
        <w:trPr>
          <w:trHeight w:val="21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50EE24CA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5B063505" w14:textId="77777777" w:rsidR="003C2BED" w:rsidRPr="00E0248F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330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uderc (3309C)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182CE047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. riparia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0CA4C702" w14:textId="77777777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w to medium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734895" w14:textId="77777777" w:rsidR="003C2BED" w:rsidRPr="00E0248F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ak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to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oil</w:t>
            </w:r>
            <w:proofErr w:type="spellEnd"/>
          </w:p>
        </w:tc>
      </w:tr>
      <w:tr w:rsidR="003C2BED" w:rsidRPr="00385A61" w14:paraId="6A75D75D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430B8287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2B9B5C85" w14:textId="77777777" w:rsidR="003C2BED" w:rsidRPr="00E0248F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 B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Gt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1B)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02392E3D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erlandieri</w:t>
            </w:r>
            <w:proofErr w:type="spellEnd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66AF9E6B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dium to hig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A5D5AEB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248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um t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</w:tr>
      <w:tr w:rsidR="003C2BED" w:rsidRPr="00385A61" w14:paraId="76114BF5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45D3FD80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70B0F4DC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03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uls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103P)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4FAE8233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erlandieri</w:t>
            </w:r>
            <w:proofErr w:type="spellEnd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74C5B61E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FE883B3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ood</w:t>
            </w:r>
          </w:p>
        </w:tc>
      </w:tr>
      <w:tr w:rsidR="003C2BED" w:rsidRPr="00385A61" w14:paraId="51BE199B" w14:textId="77777777" w:rsidTr="000B08A3">
        <w:trPr>
          <w:trHeight w:val="21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109BDF5B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46D4685F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iparia Gloire de Montpellier (RGM)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5DB4D4D5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. ripari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7D55E4CA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y low to low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370B6C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ak</w:t>
            </w:r>
          </w:p>
        </w:tc>
      </w:tr>
      <w:tr w:rsidR="003C2BED" w:rsidRPr="00385A61" w14:paraId="667FB275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04E93451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0188B536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madex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 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749C8B6A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erlandieri</w:t>
            </w:r>
            <w:proofErr w:type="spellEnd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uscadinia</w:t>
            </w:r>
            <w:proofErr w:type="spellEnd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nifera</w:t>
            </w:r>
            <w:proofErr w:type="spellEnd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V. </w:t>
            </w:r>
            <w:proofErr w:type="spellStart"/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349D678F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59A962B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ak</w:t>
            </w:r>
          </w:p>
        </w:tc>
      </w:tr>
      <w:tr w:rsidR="003C2BED" w:rsidRPr="00385A61" w14:paraId="1A69255A" w14:textId="77777777" w:rsidTr="000B08A3">
        <w:trPr>
          <w:trHeight w:val="227"/>
        </w:trPr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4BEE0D3E" w14:textId="77777777" w:rsidR="003C2BED" w:rsidRPr="00D326EE" w:rsidRDefault="003C2BED" w:rsidP="000B08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26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ion cultivars grafted on RGM</w:t>
            </w: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067EDC18" w14:textId="77777777" w:rsidR="003C2BED" w:rsidRPr="00D326EE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4BCE2CA8" w14:textId="77777777" w:rsidR="003C2BED" w:rsidRPr="00D326EE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3F93FBC1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erry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B2DE2F9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C2BED" w:rsidRPr="00385A61" w14:paraId="429A73E0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4ECABEB1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530273B3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bernet-Sauvignon clone 169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201D8D58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385A6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. vinifer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28C4315A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9A60F02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C2BED" w:rsidRPr="00385A61" w14:paraId="49F915ED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3A5C4266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006C1DB9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rah clone 524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4EBCED71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A60FB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. vinifer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40EDDA79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FE331C4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C2BED" w:rsidRPr="00385A61" w14:paraId="5759F2F8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73CB0A53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4F57FB34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nache clone 362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7D4CC6B0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A60FB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. vinifer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056F551D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B20E0BA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C2BED" w:rsidRPr="00385A61" w14:paraId="11832E28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30CB0529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7791D367" w14:textId="77777777" w:rsidR="003C2BED" w:rsidRPr="00385A61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inot noir clone 113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30680AA2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A60FB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. vinifer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226CB834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FE36414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C2BED" w:rsidRPr="00385A61" w14:paraId="27BE3240" w14:textId="77777777" w:rsidTr="000B08A3">
        <w:trPr>
          <w:trHeight w:val="227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708E74AB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</w:tcPr>
          <w:p w14:paraId="241EB08B" w14:textId="77777777" w:rsidR="003C2BED" w:rsidRDefault="003C2BED" w:rsidP="000B08A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gn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lanc clone 481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14:paraId="4867980A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A60FB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. vinifera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4940A5C7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0249D95" w14:textId="77777777" w:rsidR="003C2BED" w:rsidRPr="00385A61" w:rsidRDefault="003C2BED" w:rsidP="000B08A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469A81EA" w14:textId="77777777" w:rsidR="003C2BED" w:rsidRDefault="003C2BED" w:rsidP="003C2B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76BE7B" w14:textId="77777777" w:rsidR="003C2BED" w:rsidRDefault="003C2BED" w:rsidP="003C2B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6448AC" w14:textId="77777777" w:rsidR="00DD5C49" w:rsidRDefault="00DD5C49">
      <w:pPr>
        <w:rPr>
          <w:lang w:val="en-US"/>
        </w:rPr>
      </w:pPr>
    </w:p>
    <w:p w14:paraId="5058E7F6" w14:textId="77777777" w:rsidR="003741D8" w:rsidRPr="00BD1052" w:rsidRDefault="003741D8">
      <w:pPr>
        <w:rPr>
          <w:lang w:val="en-US"/>
        </w:rPr>
      </w:pPr>
    </w:p>
    <w:p w14:paraId="7A111135" w14:textId="0F616C21" w:rsidR="00C11B23" w:rsidRPr="00BD1052" w:rsidRDefault="00C11B23">
      <w:pPr>
        <w:rPr>
          <w:rFonts w:ascii="Times New Roman" w:hAnsi="Times New Roman" w:cs="Times New Roman"/>
          <w:lang w:val="en-US"/>
        </w:rPr>
      </w:pPr>
      <w:r w:rsidRPr="006551E5">
        <w:rPr>
          <w:rFonts w:ascii="Times New Roman" w:hAnsi="Times New Roman" w:cs="Times New Roman"/>
          <w:b/>
          <w:bCs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lang w:val="en-US"/>
        </w:rPr>
        <w:t>2</w:t>
      </w:r>
      <w:r w:rsidRPr="00BD1052">
        <w:rPr>
          <w:rFonts w:ascii="Times New Roman" w:hAnsi="Times New Roman" w:cs="Times New Roman"/>
          <w:lang w:val="en-US"/>
        </w:rPr>
        <w:t xml:space="preserve"> Soil analysis carried out on the block 2 and 3 of the </w:t>
      </w:r>
      <w:proofErr w:type="spellStart"/>
      <w:r w:rsidRPr="00BD1052">
        <w:rPr>
          <w:rFonts w:ascii="Times New Roman" w:hAnsi="Times New Roman" w:cs="Times New Roman"/>
          <w:lang w:val="en-US"/>
        </w:rPr>
        <w:t>GreffAdapt</w:t>
      </w:r>
      <w:proofErr w:type="spellEnd"/>
      <w:r w:rsidRPr="00BD1052">
        <w:rPr>
          <w:rFonts w:ascii="Times New Roman" w:hAnsi="Times New Roman" w:cs="Times New Roman"/>
          <w:lang w:val="en-US"/>
        </w:rPr>
        <w:t xml:space="preserve"> plot</w:t>
      </w:r>
      <w:r w:rsidR="00831BC1">
        <w:rPr>
          <w:rFonts w:ascii="Times New Roman" w:hAnsi="Times New Roman" w:cs="Times New Roman"/>
          <w:lang w:val="en-US"/>
        </w:rPr>
        <w:t>.</w:t>
      </w:r>
    </w:p>
    <w:p w14:paraId="1DEADE9A" w14:textId="77777777" w:rsidR="00C11B23" w:rsidRDefault="00C11B23">
      <w:pPr>
        <w:rPr>
          <w:lang w:val="en-US"/>
        </w:rPr>
      </w:pPr>
    </w:p>
    <w:tbl>
      <w:tblPr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260"/>
        <w:gridCol w:w="2260"/>
      </w:tblGrid>
      <w:tr w:rsidR="00325240" w:rsidRPr="00325240" w14:paraId="27880757" w14:textId="77777777" w:rsidTr="00325240">
        <w:trPr>
          <w:trHeight w:val="300"/>
        </w:trPr>
        <w:tc>
          <w:tcPr>
            <w:tcW w:w="22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81A9" w14:textId="3739F545" w:rsidR="00325240" w:rsidRPr="003C51AE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E5AA" w14:textId="45831F66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ock 2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B094" w14:textId="525862E5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ock 3</w:t>
            </w:r>
          </w:p>
        </w:tc>
      </w:tr>
      <w:tr w:rsidR="00325240" w:rsidRPr="00325240" w14:paraId="5711CD02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6BE6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pth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m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217B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-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5E1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-30</w:t>
            </w:r>
          </w:p>
        </w:tc>
      </w:tr>
      <w:tr w:rsidR="00325240" w:rsidRPr="00325240" w14:paraId="2B404ABE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9D17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arse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lements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739D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3C54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,6</w:t>
            </w:r>
          </w:p>
        </w:tc>
      </w:tr>
      <w:tr w:rsidR="00325240" w:rsidRPr="00325240" w14:paraId="018FB8D8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27E6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Fine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il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8A55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84F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,4</w:t>
            </w:r>
          </w:p>
        </w:tc>
      </w:tr>
      <w:tr w:rsidR="00325240" w:rsidRPr="00325240" w14:paraId="1C660006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D74B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arse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ds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‰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FACA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F29B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8</w:t>
            </w:r>
          </w:p>
        </w:tc>
      </w:tr>
      <w:tr w:rsidR="00325240" w:rsidRPr="00325240" w14:paraId="664F1DF2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A63F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Fine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ds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(‰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7DFB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B76A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0</w:t>
            </w:r>
          </w:p>
        </w:tc>
      </w:tr>
      <w:tr w:rsidR="00325240" w:rsidRPr="00325240" w14:paraId="2EE81B45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ED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arse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ilts  (‰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7DD2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A39A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</w:tr>
      <w:tr w:rsidR="00325240" w:rsidRPr="00325240" w14:paraId="5E7C5DEE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F51E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ine silts   (‰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4B94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31C6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</w:tr>
      <w:tr w:rsidR="00325240" w:rsidRPr="00325240" w14:paraId="57DE7E82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6DF8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ay (‰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9C43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6FA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325240" w:rsidRPr="00325240" w14:paraId="0F9FCA33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3272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exture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ive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0480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681C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d</w:t>
            </w:r>
          </w:p>
        </w:tc>
      </w:tr>
      <w:tr w:rsidR="00325240" w:rsidRPr="00325240" w14:paraId="15AF7333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B9B5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rganic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tter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0A8D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AD1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</w:t>
            </w:r>
          </w:p>
        </w:tc>
      </w:tr>
      <w:tr w:rsidR="00325240" w:rsidRPr="00325240" w14:paraId="2F9491A5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1A36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otal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itrogen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4350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1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28A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49</w:t>
            </w:r>
          </w:p>
        </w:tc>
      </w:tr>
      <w:tr w:rsidR="00325240" w:rsidRPr="00325240" w14:paraId="05F1BA91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2DE6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 / 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B66B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,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11A6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,7</w:t>
            </w:r>
          </w:p>
        </w:tc>
      </w:tr>
      <w:tr w:rsidR="00325240" w:rsidRPr="00325240" w14:paraId="561D566D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F510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ater 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3CFA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3EAE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7</w:t>
            </w:r>
          </w:p>
        </w:tc>
      </w:tr>
      <w:tr w:rsidR="00325240" w:rsidRPr="00325240" w14:paraId="3B8578D9" w14:textId="77777777" w:rsidTr="00325240">
        <w:trPr>
          <w:trHeight w:val="300"/>
        </w:trPr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7CCC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bsorbent 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mplex</w:t>
            </w:r>
            <w:proofErr w:type="spellEnd"/>
          </w:p>
        </w:tc>
      </w:tr>
      <w:tr w:rsidR="00325240" w:rsidRPr="00325240" w14:paraId="7AF81982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567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tassium (g / 100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185C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2DC8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71</w:t>
            </w:r>
          </w:p>
        </w:tc>
      </w:tr>
      <w:tr w:rsidR="00325240" w:rsidRPr="00325240" w14:paraId="3F0601D3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97D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gnesium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 / 100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30D5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1C6A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61</w:t>
            </w:r>
          </w:p>
        </w:tc>
      </w:tr>
      <w:tr w:rsidR="00325240" w:rsidRPr="00325240" w14:paraId="51E0D7D1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C408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lcium  (g / 100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5294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248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</w:t>
            </w:r>
          </w:p>
        </w:tc>
      </w:tr>
      <w:tr w:rsidR="00325240" w:rsidRPr="00325240" w14:paraId="761F2FA8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4797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C.E.C. (</w:t>
            </w:r>
            <w:proofErr w:type="spellStart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mol</w:t>
            </w:r>
            <w:proofErr w:type="spellEnd"/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+ / k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3D74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5D8F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</w:tr>
      <w:tr w:rsidR="00325240" w:rsidRPr="00325240" w14:paraId="1A1F9FBC" w14:textId="77777777" w:rsidTr="0032524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31D9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turation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285F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7,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BCD8" w14:textId="77777777" w:rsidR="00325240" w:rsidRPr="00325240" w:rsidRDefault="00325240" w:rsidP="003252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52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2,4</w:t>
            </w:r>
          </w:p>
        </w:tc>
      </w:tr>
    </w:tbl>
    <w:p w14:paraId="6DE325B8" w14:textId="308D7A3B" w:rsidR="003741D8" w:rsidRDefault="003741D8" w:rsidP="00C11B23">
      <w:pPr>
        <w:jc w:val="center"/>
        <w:rPr>
          <w:lang w:val="en-US"/>
        </w:rPr>
      </w:pPr>
    </w:p>
    <w:p w14:paraId="449DB77A" w14:textId="77777777" w:rsidR="00F21720" w:rsidRDefault="00F21720" w:rsidP="00C11B23">
      <w:pPr>
        <w:jc w:val="center"/>
        <w:rPr>
          <w:lang w:val="en-US"/>
        </w:rPr>
      </w:pPr>
    </w:p>
    <w:p w14:paraId="7B621428" w14:textId="163183BC" w:rsidR="00F21720" w:rsidRPr="00BD1052" w:rsidRDefault="00F21720" w:rsidP="00F21720">
      <w:pPr>
        <w:rPr>
          <w:rFonts w:ascii="Times New Roman" w:hAnsi="Times New Roman" w:cs="Times New Roman"/>
          <w:lang w:val="en-US"/>
        </w:rPr>
      </w:pPr>
      <w:r w:rsidRPr="006551E5">
        <w:rPr>
          <w:rFonts w:ascii="Times New Roman" w:hAnsi="Times New Roman" w:cs="Times New Roman"/>
          <w:b/>
          <w:bCs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lang w:val="en-US"/>
        </w:rPr>
        <w:t>3</w:t>
      </w:r>
      <w:r w:rsidRPr="00BD1052">
        <w:rPr>
          <w:rFonts w:ascii="Times New Roman" w:hAnsi="Times New Roman" w:cs="Times New Roman"/>
          <w:lang w:val="en-US"/>
        </w:rPr>
        <w:t xml:space="preserve"> List of primers and PCR conditions used for the metabarcoding approaches.</w:t>
      </w:r>
    </w:p>
    <w:p w14:paraId="61285DE0" w14:textId="77777777" w:rsidR="002C5BE2" w:rsidRDefault="002C5BE2" w:rsidP="00F2172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665"/>
        <w:gridCol w:w="1840"/>
        <w:gridCol w:w="810"/>
        <w:gridCol w:w="810"/>
        <w:gridCol w:w="810"/>
        <w:gridCol w:w="810"/>
        <w:gridCol w:w="810"/>
        <w:gridCol w:w="810"/>
        <w:gridCol w:w="810"/>
        <w:gridCol w:w="144"/>
      </w:tblGrid>
      <w:tr w:rsidR="0018138A" w:rsidRPr="002C5BE2" w14:paraId="49B9567D" w14:textId="77777777" w:rsidTr="00B11CED">
        <w:trPr>
          <w:gridAfter w:val="1"/>
          <w:wAfter w:w="144" w:type="dxa"/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8326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Target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enes</w:t>
            </w:r>
            <w:proofErr w:type="spellEnd"/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0F9C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rimers</w:t>
            </w:r>
            <w:proofErr w:type="spellEnd"/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C676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equences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(5'-3'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9F8132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Initial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enaturation</w:t>
            </w:r>
            <w:proofErr w:type="spellEnd"/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2C3D52" w14:textId="378739D1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umber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of cycles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394AAE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enaturation</w:t>
            </w:r>
            <w:proofErr w:type="spellEnd"/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F2D187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nnealing</w:t>
            </w:r>
            <w:proofErr w:type="spellEnd"/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5CD321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Extension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1C5D79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inal extension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58B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urces</w:t>
            </w:r>
          </w:p>
        </w:tc>
      </w:tr>
      <w:tr w:rsidR="0018138A" w:rsidRPr="002C5BE2" w14:paraId="1CEC24B4" w14:textId="77777777" w:rsidTr="00B11CED">
        <w:trPr>
          <w:trHeight w:val="52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7CFF3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1959E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76EF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EF092E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E4181B6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21A0772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B9C82A6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E4CD2C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43FDAAA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7D94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E18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2DB0E568" w14:textId="77777777" w:rsidTr="00B11CE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D9E5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 xml:space="preserve">Bacterial 16S rRNA gene V3-V4 regions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EB20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41F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D2E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CTACGGGNGGCWGCAG</w:t>
            </w:r>
          </w:p>
          <w:p w14:paraId="5AD808A9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D113A9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5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EC132F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5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A8D547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0AF184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E01DEF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E93085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5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17DD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Klindworth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br/>
              <w:t>et al., 2013</w:t>
            </w:r>
          </w:p>
        </w:tc>
        <w:tc>
          <w:tcPr>
            <w:tcW w:w="144" w:type="dxa"/>
            <w:vAlign w:val="center"/>
            <w:hideMark/>
          </w:tcPr>
          <w:p w14:paraId="1E5B3FF2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03632AD3" w14:textId="77777777" w:rsidTr="00B11CED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8CF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A750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85R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AD5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ACTACHVGGGTATCTAATCC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27081A8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12ADEC6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4B13C7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E69F965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291992A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ADDBAA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E8E4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44" w:type="dxa"/>
            <w:vAlign w:val="center"/>
            <w:hideMark/>
          </w:tcPr>
          <w:p w14:paraId="77834E63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444FBB3A" w14:textId="77777777" w:rsidTr="00B11CE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81B3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Fungal ITS1 region (highly variable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6779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ITS1F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8BA9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TTGGTCATTTAGAGGAAGTAA</w:t>
            </w:r>
          </w:p>
          <w:p w14:paraId="7FF876A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EDD65C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5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458FDE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0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AD08A5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318957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6EC1EB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45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12431D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7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9B35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ardes and Bruns, 1993</w:t>
            </w: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br/>
              <w:t>White et al., 1990</w:t>
            </w:r>
          </w:p>
        </w:tc>
        <w:tc>
          <w:tcPr>
            <w:tcW w:w="144" w:type="dxa"/>
            <w:vAlign w:val="center"/>
            <w:hideMark/>
          </w:tcPr>
          <w:p w14:paraId="66401AC4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05476B85" w14:textId="77777777" w:rsidTr="00B11CED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7AB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4FE5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ITS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D69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CTGCGTTCTTCATCGATGC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9C61761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F7BD5F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CCCCDB0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7FB81B3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6AB82A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CC0E7B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6FCA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44" w:type="dxa"/>
            <w:vAlign w:val="center"/>
            <w:hideMark/>
          </w:tcPr>
          <w:p w14:paraId="78984978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1CCD6855" w14:textId="77777777" w:rsidTr="00B11CE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8896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Eurayote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28S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RNA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en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AFF9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LR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5DF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CATATCAATAAGCGGAGGA</w:t>
            </w:r>
          </w:p>
          <w:p w14:paraId="4AF38FE4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3ECA7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5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FAB6CE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0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43EB82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AE9891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8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1FD150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ADC45B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5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85D1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van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Tuinen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et al., 1998</w:t>
            </w:r>
          </w:p>
        </w:tc>
        <w:tc>
          <w:tcPr>
            <w:tcW w:w="144" w:type="dxa"/>
            <w:vAlign w:val="center"/>
            <w:hideMark/>
          </w:tcPr>
          <w:p w14:paraId="68E46396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5693F7D5" w14:textId="77777777" w:rsidTr="00B11CED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83B81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874D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L2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5AB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TGGTCCGTGTTTCAAGACG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F8395E5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61A437E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89BEF52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138FF9E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2B340A5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1C3B12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06D14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44" w:type="dxa"/>
            <w:vAlign w:val="center"/>
            <w:hideMark/>
          </w:tcPr>
          <w:p w14:paraId="3315636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6A8813F0" w14:textId="77777777" w:rsidTr="00B11CE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78CE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AMF 28S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RNA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en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22D2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LR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D38F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TTGAAAGGGAAACGATTGAAGT</w:t>
            </w:r>
          </w:p>
          <w:p w14:paraId="2FFE9DA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3789E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8°C/30s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73AE2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0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4AE91D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DDBE7F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5°C/30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1FA7C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45s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3338D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2°C/7min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6D29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ollotte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et al. 2004</w:t>
            </w:r>
          </w:p>
        </w:tc>
        <w:tc>
          <w:tcPr>
            <w:tcW w:w="144" w:type="dxa"/>
            <w:vAlign w:val="center"/>
            <w:hideMark/>
          </w:tcPr>
          <w:p w14:paraId="7D817590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5F7A1B8D" w14:textId="77777777" w:rsidTr="00B11CED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1DD58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35D0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LR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32E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TACGTCAACATCCTTAACGAA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1645C38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2328F5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8B28D0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4D9C9EB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2241DE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E9CF9F7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7617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44" w:type="dxa"/>
            <w:vAlign w:val="center"/>
            <w:hideMark/>
          </w:tcPr>
          <w:p w14:paraId="6C74FF7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18138A" w:rsidRPr="002C5BE2" w14:paraId="61C1DB8D" w14:textId="77777777" w:rsidTr="00B11CE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D274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pecific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overhang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Illumina </w:t>
            </w:r>
            <w:proofErr w:type="spellStart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apters</w:t>
            </w:r>
            <w:proofErr w:type="spellEnd"/>
            <w:r w:rsidRPr="002C5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8B00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orward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D15E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TCGTCGGCAGCGTCAGATGTGTATAAGAGACAG</w:t>
            </w:r>
          </w:p>
          <w:p w14:paraId="1D165731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1BC49E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52EF17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AB0B69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E1B4FA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E8C1FF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673220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AAAFA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GTB </w:t>
            </w:r>
          </w:p>
        </w:tc>
        <w:tc>
          <w:tcPr>
            <w:tcW w:w="144" w:type="dxa"/>
            <w:vAlign w:val="center"/>
            <w:hideMark/>
          </w:tcPr>
          <w:p w14:paraId="1E7DF8E3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  <w:tr w:rsidR="00B11CED" w:rsidRPr="002C5BE2" w14:paraId="7FDD52BD" w14:textId="77777777" w:rsidTr="00B11CED">
        <w:trPr>
          <w:trHeight w:val="320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AE2D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DB26" w14:textId="77777777" w:rsidR="002C5BE2" w:rsidRPr="002C5BE2" w:rsidRDefault="002C5BE2" w:rsidP="002C5B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evers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22B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2C5BE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TCTCGTGGGCTCGGAGATGTGTATAAGAGACAG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C3B6FA5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F36F59F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A797EC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2022E21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8B06F8C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3B4133E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31301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44" w:type="dxa"/>
            <w:vAlign w:val="center"/>
            <w:hideMark/>
          </w:tcPr>
          <w:p w14:paraId="040CF345" w14:textId="77777777" w:rsidR="002C5BE2" w:rsidRPr="002C5BE2" w:rsidRDefault="002C5BE2" w:rsidP="002C5BE2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</w:tr>
    </w:tbl>
    <w:p w14:paraId="5997F7D9" w14:textId="77777777" w:rsidR="002C5BE2" w:rsidRPr="00D53F75" w:rsidRDefault="002C5BE2" w:rsidP="00F2172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AC3372" w14:textId="77777777" w:rsidR="00F21720" w:rsidRDefault="00F21720" w:rsidP="00F21720">
      <w:pPr>
        <w:rPr>
          <w:lang w:val="en-US"/>
        </w:rPr>
      </w:pPr>
    </w:p>
    <w:p w14:paraId="753E926C" w14:textId="3B930947" w:rsidR="00F21720" w:rsidRDefault="00F21720" w:rsidP="00F21720">
      <w:pPr>
        <w:rPr>
          <w:lang w:val="en-US"/>
        </w:rPr>
      </w:pPr>
    </w:p>
    <w:p w14:paraId="6D4140DB" w14:textId="77777777" w:rsidR="00F21720" w:rsidRDefault="00F21720" w:rsidP="003C51AE">
      <w:pPr>
        <w:rPr>
          <w:lang w:val="en-US"/>
        </w:rPr>
      </w:pPr>
    </w:p>
    <w:p w14:paraId="0856BF1C" w14:textId="77777777" w:rsidR="002B17A9" w:rsidRDefault="002B17A9" w:rsidP="008371B1">
      <w:pPr>
        <w:rPr>
          <w:lang w:val="en-US"/>
        </w:rPr>
      </w:pPr>
    </w:p>
    <w:p w14:paraId="51F7C191" w14:textId="04977E6B" w:rsidR="008371B1" w:rsidRPr="00BD1052" w:rsidRDefault="008371B1" w:rsidP="00D53F7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BD1052">
        <w:rPr>
          <w:rFonts w:ascii="Times New Roman" w:hAnsi="Times New Roman" w:cs="Times New Roman"/>
          <w:color w:val="000000" w:themeColor="text1"/>
          <w:lang w:val="en-US"/>
        </w:rPr>
        <w:t xml:space="preserve"> Quantification of the rhizosphere bacteria and fungi with the cultivable approach, and the rhizosphere bacteria, fungi and archaea with qPCR.  </w:t>
      </w:r>
    </w:p>
    <w:p w14:paraId="1C7AEB76" w14:textId="77777777" w:rsidR="002B17A9" w:rsidRDefault="002B17A9" w:rsidP="00A2474E">
      <w:pPr>
        <w:rPr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861"/>
        <w:gridCol w:w="603"/>
        <w:gridCol w:w="418"/>
        <w:gridCol w:w="492"/>
        <w:gridCol w:w="603"/>
        <w:gridCol w:w="418"/>
        <w:gridCol w:w="418"/>
        <w:gridCol w:w="603"/>
        <w:gridCol w:w="418"/>
        <w:gridCol w:w="492"/>
        <w:gridCol w:w="603"/>
        <w:gridCol w:w="418"/>
        <w:gridCol w:w="492"/>
        <w:gridCol w:w="603"/>
        <w:gridCol w:w="418"/>
        <w:gridCol w:w="418"/>
      </w:tblGrid>
      <w:tr w:rsidR="00B91DD3" w:rsidRPr="00AA425D" w14:paraId="5C127A43" w14:textId="77777777" w:rsidTr="00B91DD3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9E328" w14:textId="77777777" w:rsidR="00AA425D" w:rsidRPr="003C51AE" w:rsidRDefault="00AA425D" w:rsidP="00AA42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3C51A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679C2C74" w14:textId="77777777" w:rsidR="00AA425D" w:rsidRPr="003C51AE" w:rsidRDefault="00AA425D" w:rsidP="00AA42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3C51A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623D7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ultivable</w:t>
            </w:r>
          </w:p>
        </w:tc>
        <w:tc>
          <w:tcPr>
            <w:tcW w:w="567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DC576A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AA4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qPCR</w:t>
            </w:r>
            <w:proofErr w:type="spellEnd"/>
          </w:p>
        </w:tc>
      </w:tr>
      <w:tr w:rsidR="00AA425D" w:rsidRPr="00AA425D" w14:paraId="1861C61C" w14:textId="77777777" w:rsidTr="00B91DD3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946D0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F4E77AC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1E0B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Bacteria</w:t>
            </w:r>
            <w:proofErr w:type="spellEnd"/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026C78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Fungi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0D02B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Bacteria</w:t>
            </w:r>
            <w:proofErr w:type="spellEnd"/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EEAD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Fungi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B835508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Archaea</w:t>
            </w:r>
          </w:p>
        </w:tc>
      </w:tr>
      <w:tr w:rsidR="00B91DD3" w:rsidRPr="00AA425D" w14:paraId="46374B85" w14:textId="77777777" w:rsidTr="00B91DD3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9EE78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43E6AAF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8F5D1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2366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1F115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E85E3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724AC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A967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5C56FC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1DB0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BBD74A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3ED327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</w:tr>
      <w:tr w:rsidR="00AA425D" w:rsidRPr="00AA425D" w14:paraId="70BF421A" w14:textId="77777777" w:rsidTr="00B91DD3">
        <w:trPr>
          <w:trHeight w:val="2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2590AA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AA4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stock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FB752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Genotype</w:t>
            </w:r>
            <w:proofErr w:type="spellEnd"/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 xml:space="preserve"> (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9242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C58E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BC8B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F3DA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C826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53DB1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8351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91D8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F8988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C020B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73F7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A2EB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4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EF9B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8.9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E0BF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6EB91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46%</w:t>
            </w:r>
          </w:p>
        </w:tc>
      </w:tr>
      <w:tr w:rsidR="00AA425D" w:rsidRPr="00AA425D" w14:paraId="480AA791" w14:textId="77777777" w:rsidTr="00B91DD3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457D9BA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489F3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Bloc (B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006E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669B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1A2F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59447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64A9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B9A61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531E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7F5DC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FC05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2345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E3DE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89F88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CF72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174D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7C63BA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AA425D" w:rsidRPr="00AA425D" w14:paraId="2BB1B42E" w14:textId="77777777" w:rsidTr="00B91DD3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BCB4D13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158C538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592BDB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3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9854DE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A098B4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B30004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0.01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B875817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124B625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3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1078FEB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3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A292A0C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83EFBFB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3559C0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650B70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18B522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8DA7EC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3.28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13D5F98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6A892DD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32%</w:t>
            </w:r>
          </w:p>
        </w:tc>
      </w:tr>
      <w:tr w:rsidR="00AA425D" w:rsidRPr="00AA425D" w14:paraId="6402A91A" w14:textId="77777777" w:rsidTr="00B91DD3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B5A1F5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c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70B27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AFD4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397A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D11F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6409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7B15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DC7A47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BDDDE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B72F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5C44C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3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8604A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0.0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2D81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7CE3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E8C6A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D8B1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2D96E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30%</w:t>
            </w:r>
          </w:p>
        </w:tc>
      </w:tr>
      <w:tr w:rsidR="00AA425D" w:rsidRPr="00AA425D" w14:paraId="6E3B1E16" w14:textId="77777777" w:rsidTr="00B91DD3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51E4973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F4960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D18F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35D9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A945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8CA2E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12FFB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7AB84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B6A1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0902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5EAD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E7A4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0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565D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08221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D1F7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C7B76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691AEF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22%</w:t>
            </w:r>
          </w:p>
        </w:tc>
      </w:tr>
      <w:tr w:rsidR="00AA425D" w:rsidRPr="00AA425D" w14:paraId="08D30289" w14:textId="77777777" w:rsidTr="00B91DD3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CFE14F8" w14:textId="77777777" w:rsidR="00AA425D" w:rsidRPr="00AA425D" w:rsidRDefault="00AA425D" w:rsidP="00AA42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776C58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846EB9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5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986143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D807B5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AC765A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456577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248F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C70C0C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4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25DEAE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DCAD80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F8DDBD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0.14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5F9E7B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4FDA6E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7B90A4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68C5E2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7C54EE" w14:textId="77777777" w:rsidR="00AA425D" w:rsidRPr="00AA425D" w:rsidRDefault="00AA425D" w:rsidP="00AA4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</w:pPr>
            <w:r w:rsidRPr="00AA425D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eastAsia="fr-FR"/>
                <w14:ligatures w14:val="none"/>
              </w:rPr>
              <w:t>27%</w:t>
            </w:r>
          </w:p>
        </w:tc>
      </w:tr>
    </w:tbl>
    <w:p w14:paraId="323254F6" w14:textId="77777777" w:rsidR="00A2474E" w:rsidRDefault="00A2474E" w:rsidP="008371B1">
      <w:pPr>
        <w:rPr>
          <w:b/>
          <w:bCs/>
          <w:color w:val="000000" w:themeColor="text1"/>
          <w:lang w:val="en-US"/>
        </w:rPr>
      </w:pPr>
    </w:p>
    <w:p w14:paraId="4FF2367C" w14:textId="42D98E69" w:rsidR="00A2474E" w:rsidRPr="00A2474E" w:rsidRDefault="00A2474E" w:rsidP="00A2474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A2474E">
        <w:rPr>
          <w:rFonts w:ascii="Times New Roman" w:hAnsi="Times New Roman" w:cs="Times New Roman"/>
          <w:color w:val="000000" w:themeColor="text1"/>
          <w:lang w:val="en-US"/>
        </w:rPr>
        <w:t xml:space="preserve"> Pairwise Adonis comparison</w:t>
      </w:r>
      <w:r w:rsidR="00A86145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A2474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86145">
        <w:rPr>
          <w:rFonts w:ascii="Times New Roman" w:hAnsi="Times New Roman" w:cs="Times New Roman"/>
          <w:color w:val="000000" w:themeColor="text1"/>
          <w:lang w:val="en-US"/>
        </w:rPr>
        <w:t xml:space="preserve">of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Bray-Curtis index </w:t>
      </w:r>
      <w:r w:rsidR="00A86145">
        <w:rPr>
          <w:rFonts w:ascii="Times New Roman" w:hAnsi="Times New Roman" w:cs="Times New Roman"/>
          <w:color w:val="000000" w:themeColor="text1"/>
          <w:lang w:val="en-US"/>
        </w:rPr>
        <w:t>measured for</w:t>
      </w:r>
      <w:r w:rsidRPr="00A2474E">
        <w:rPr>
          <w:rFonts w:ascii="Times New Roman" w:hAnsi="Times New Roman" w:cs="Times New Roman"/>
          <w:color w:val="000000" w:themeColor="text1"/>
          <w:lang w:val="en-US"/>
        </w:rPr>
        <w:t xml:space="preserve"> bacteria</w:t>
      </w:r>
      <w:r>
        <w:rPr>
          <w:rFonts w:ascii="Times New Roman" w:hAnsi="Times New Roman" w:cs="Times New Roman"/>
          <w:color w:val="000000" w:themeColor="text1"/>
          <w:lang w:val="en-US"/>
        </w:rPr>
        <w:t>l community</w:t>
      </w:r>
      <w:r w:rsidRPr="00A2474E">
        <w:rPr>
          <w:rFonts w:ascii="Times New Roman" w:hAnsi="Times New Roman" w:cs="Times New Roman"/>
          <w:color w:val="000000" w:themeColor="text1"/>
          <w:lang w:val="en-US"/>
        </w:rPr>
        <w:t xml:space="preserve"> between the genotyp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of rootstock or scion</w:t>
      </w:r>
      <w:r w:rsidRPr="00A2474E">
        <w:rPr>
          <w:rFonts w:ascii="Times New Roman" w:hAnsi="Times New Roman" w:cs="Times New Roman"/>
          <w:color w:val="000000" w:themeColor="text1"/>
          <w:lang w:val="en-US"/>
        </w:rPr>
        <w:t xml:space="preserve"> in the rhizosphere and the root endosphere.</w:t>
      </w:r>
    </w:p>
    <w:p w14:paraId="2AFF6CFB" w14:textId="77777777" w:rsidR="00BD1052" w:rsidRDefault="00BD1052" w:rsidP="00A2474E">
      <w:pPr>
        <w:rPr>
          <w:b/>
          <w:bCs/>
          <w:color w:val="000000" w:themeColor="text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1"/>
        <w:gridCol w:w="998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BD1052" w:rsidRPr="00BD1052" w14:paraId="1DAFB1EC" w14:textId="77777777" w:rsidTr="00BD1052">
        <w:trPr>
          <w:trHeight w:val="20"/>
        </w:trPr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E5E2780" w14:textId="77777777" w:rsidR="00BD1052" w:rsidRPr="00BD1052" w:rsidRDefault="00BD1052" w:rsidP="00BD10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BD1052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E3B0E" w14:textId="77777777" w:rsidR="00BD1052" w:rsidRPr="00BD1052" w:rsidRDefault="00BD1052" w:rsidP="00BD10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BD1052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74F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acteria</w:t>
            </w:r>
            <w:proofErr w:type="spellEnd"/>
          </w:p>
        </w:tc>
      </w:tr>
      <w:tr w:rsidR="00BD1052" w:rsidRPr="00BD1052" w14:paraId="1D10CFA0" w14:textId="77777777" w:rsidTr="00BD1052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792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AE0B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4C4BE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hizosphere</w:t>
            </w:r>
            <w:proofErr w:type="spellEnd"/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090BA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 endosphere</w:t>
            </w:r>
          </w:p>
        </w:tc>
      </w:tr>
      <w:tr w:rsidR="00BD1052" w:rsidRPr="00BD1052" w14:paraId="4A68D8B4" w14:textId="77777777" w:rsidTr="00BD1052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F9EB5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C5532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12BE2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15BB9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umsOfSq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CAF03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.M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6D5B3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506D5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80B80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jus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215DD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19741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umsOfSq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86992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.M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AE331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EA4BC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6AC08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justed</w:t>
            </w:r>
            <w:proofErr w:type="spellEnd"/>
          </w:p>
        </w:tc>
      </w:tr>
      <w:tr w:rsidR="00BD1052" w:rsidRPr="00BD1052" w14:paraId="35666FAA" w14:textId="77777777" w:rsidTr="00BD1052">
        <w:trPr>
          <w:trHeight w:val="20"/>
        </w:trPr>
        <w:tc>
          <w:tcPr>
            <w:tcW w:w="124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4E4D2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stock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F3A4B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N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EE5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F10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567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BA3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AD50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AB1E3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334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FDCD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313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4262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871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F68C0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</w:tr>
      <w:tr w:rsidR="00BD1052" w:rsidRPr="00BD1052" w14:paraId="2155C51A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5D68A0D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7ADE8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S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B7A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A75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700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719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9EC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A4E18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E7F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708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D2A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CBF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183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BC495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</w:tr>
      <w:tr w:rsidR="00BD1052" w:rsidRPr="00BD1052" w14:paraId="4901A1C1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2774903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38FEB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5BD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513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086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DAD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37C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7607C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881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132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AFF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059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C17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76720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</w:tr>
      <w:tr w:rsidR="00BD1052" w:rsidRPr="00BD1052" w14:paraId="0E1060E4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EA744D3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08391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99B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FF6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2C2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A98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95F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D9DA8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30D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DDB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0E1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8D8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18F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F38A6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</w:tr>
      <w:tr w:rsidR="00BD1052" w:rsidRPr="00BD1052" w14:paraId="2AD1050A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561C067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1F046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230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A8C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9CB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BC9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023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65C5A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65D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EE2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EFEE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48D6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5A7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F8AB5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</w:tr>
      <w:tr w:rsidR="00BD1052" w:rsidRPr="00BD1052" w14:paraId="0471D0BB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FBB1678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59B82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S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CA1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F1D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0AF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5B0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14D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8CA5D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E68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A6D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BCD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D22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0FF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B601D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5</w:t>
            </w:r>
          </w:p>
        </w:tc>
      </w:tr>
      <w:tr w:rsidR="00BD1052" w:rsidRPr="00BD1052" w14:paraId="30B59061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D6142D1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4D1E3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4EF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20C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73F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077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75E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AF28C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894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3B1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84D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82D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588F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64E51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2</w:t>
            </w:r>
          </w:p>
        </w:tc>
      </w:tr>
      <w:tr w:rsidR="00BD1052" w:rsidRPr="00BD1052" w14:paraId="5B0C4367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07097BB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79A72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F17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00F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7C5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09A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CCE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1B5CF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09A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6C1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AA2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035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2B0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1B655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</w:tr>
      <w:tr w:rsidR="00BD1052" w:rsidRPr="00BD1052" w14:paraId="362E71FE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0829D1D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D21B1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BB4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CFE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994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9BE3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144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A09D4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144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921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A16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8BF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6E5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B3862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</w:t>
            </w:r>
          </w:p>
        </w:tc>
      </w:tr>
      <w:tr w:rsidR="00BD1052" w:rsidRPr="00BD1052" w14:paraId="40C87F1E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ED7DF5D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A0AE3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DC4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B66E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087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0D7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12E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92FF4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4AC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E99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421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4C1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719D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F73C1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45</w:t>
            </w:r>
          </w:p>
        </w:tc>
      </w:tr>
      <w:tr w:rsidR="00BD1052" w:rsidRPr="00BD1052" w14:paraId="0DA35A4D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6C1700C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F4678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B65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6EA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216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899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959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F146E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05D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5DC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356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5F2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020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83FD9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5</w:t>
            </w:r>
          </w:p>
        </w:tc>
      </w:tr>
      <w:tr w:rsidR="00BD1052" w:rsidRPr="00BD1052" w14:paraId="7DB6BF74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ECBFF68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1224E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8FE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7C0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592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39D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EB7C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9E5DB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DCF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E55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27B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0FF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376A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9CBAC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5</w:t>
            </w:r>
          </w:p>
        </w:tc>
      </w:tr>
      <w:tr w:rsidR="00BD1052" w:rsidRPr="00BD1052" w14:paraId="4C9EAA99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6DBD0CE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E65ED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GM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C03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C55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8B0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442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A57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3BDED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77E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054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5FC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8AD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38A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618E5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75</w:t>
            </w:r>
          </w:p>
        </w:tc>
      </w:tr>
      <w:tr w:rsidR="00BD1052" w:rsidRPr="00BD1052" w14:paraId="24E4105A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E03873F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6869A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GM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2FE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14B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F81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39E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46A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42736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095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118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FCC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4A3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BCA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616EC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BD1052" w:rsidRPr="00BD1052" w14:paraId="2939C17D" w14:textId="77777777" w:rsidTr="00BD1052">
        <w:trPr>
          <w:trHeight w:val="20"/>
        </w:trPr>
        <w:tc>
          <w:tcPr>
            <w:tcW w:w="12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C5425C9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3A68B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1B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D08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E23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79D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A0D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79F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E5464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EEE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380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56C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635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B4A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DE5A4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</w:tr>
      <w:tr w:rsidR="00BD1052" w:rsidRPr="00BD1052" w14:paraId="5BC9457F" w14:textId="77777777" w:rsidTr="00BD1052">
        <w:trPr>
          <w:trHeight w:val="20"/>
        </w:trPr>
        <w:tc>
          <w:tcPr>
            <w:tcW w:w="124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C0A9B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cion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3B61A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S vs P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E999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FFB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ACE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2EE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ADEE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4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C58B6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,00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289B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4FB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846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A06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8D5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D5A28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BD1052" w:rsidRPr="00BD1052" w14:paraId="7A1499BD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37C1046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891FE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S vs 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A06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C9C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342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8EB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C8F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53AF0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55F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F98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F2E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7F8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73E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AA232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BD1052" w:rsidRPr="00BD1052" w14:paraId="01BB00FE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35AD56F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BABAD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S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E12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C2E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E0A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54D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43A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C34AC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C07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6F5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4309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4F2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32E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90EC0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8</w:t>
            </w:r>
          </w:p>
        </w:tc>
      </w:tr>
      <w:tr w:rsidR="00BD1052" w:rsidRPr="00BD1052" w14:paraId="5C7D9155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E21B1EA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B34D3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S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5A39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169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970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41F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E405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67893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2E7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42E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703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93D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687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FF702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BD1052" w:rsidRPr="00BD1052" w14:paraId="301CDCAD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83D4092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E300F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N vs 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30E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25A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44A6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CC4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9EB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4A24BC" w14:textId="77777777" w:rsidR="00BD1052" w:rsidRPr="00A479DA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A479D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E7A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198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35F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861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425FB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61FC6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</w:t>
            </w:r>
          </w:p>
        </w:tc>
      </w:tr>
      <w:tr w:rsidR="00BD1052" w:rsidRPr="00BD1052" w14:paraId="0CE7FFBA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E4AA9D8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62AAD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N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F9F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413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9AC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14B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FA34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E8987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D33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D79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0B6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4E1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ED7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DFE1D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BD1052" w:rsidRPr="00BD1052" w14:paraId="5668E5E1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B4A3765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3BF9B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N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4A5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4D7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672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826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923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CE790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0A5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391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1BD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FECC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A83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02D9C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BD1052" w:rsidRPr="00BD1052" w14:paraId="1AA655F0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147D2FD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75FD1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UB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2D2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44E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F35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048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AA8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47BDB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994D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02E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23C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4F6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0E30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02B35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</w:tr>
      <w:tr w:rsidR="00BD1052" w:rsidRPr="00BD1052" w14:paraId="400BE9C9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A3BA97B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E1D6F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UB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57D6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769E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8F5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1E3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693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9159A2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9E14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334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94E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AD5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0F18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DBC47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</w:t>
            </w:r>
          </w:p>
        </w:tc>
      </w:tr>
      <w:tr w:rsidR="00BD1052" w:rsidRPr="00BD1052" w14:paraId="23CA2160" w14:textId="77777777" w:rsidTr="00BD1052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414897B" w14:textId="77777777" w:rsidR="00BD1052" w:rsidRPr="00BD1052" w:rsidRDefault="00BD1052" w:rsidP="00BD1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EAF5C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vs </w:t>
            </w:r>
            <w:proofErr w:type="spellStart"/>
            <w:r w:rsidRPr="00BD10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E36859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26F9B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47DEF1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409320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5908B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B0495F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FB82C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D4C7C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014C67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DCD1DA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6B6825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872603" w14:textId="77777777" w:rsidR="00BD1052" w:rsidRPr="00BD1052" w:rsidRDefault="00BD1052" w:rsidP="00BD1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BD10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</w:tbl>
    <w:p w14:paraId="695A045C" w14:textId="77777777" w:rsidR="00BD1052" w:rsidRDefault="00BD1052" w:rsidP="008371B1">
      <w:pPr>
        <w:rPr>
          <w:b/>
          <w:bCs/>
          <w:color w:val="000000" w:themeColor="text1"/>
          <w:lang w:val="en-US"/>
        </w:rPr>
      </w:pPr>
    </w:p>
    <w:p w14:paraId="15BFE8DC" w14:textId="2F392D2F" w:rsidR="00937909" w:rsidRPr="006551E5" w:rsidRDefault="00937909" w:rsidP="0093790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 xml:space="preserve"> Pairwise Adonis comparisons of the Bray-Curtis index measured for fungal community between the genotypes of rootstock or scion in the rhizosphere and the root endosphere.</w:t>
      </w:r>
    </w:p>
    <w:p w14:paraId="2F223A44" w14:textId="77777777" w:rsidR="00A86145" w:rsidRDefault="00A86145" w:rsidP="008371B1">
      <w:pPr>
        <w:rPr>
          <w:b/>
          <w:bCs/>
          <w:color w:val="000000" w:themeColor="text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996"/>
        <w:gridCol w:w="616"/>
        <w:gridCol w:w="616"/>
        <w:gridCol w:w="61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1B6CA0" w:rsidRPr="001B6CA0" w14:paraId="737D97B4" w14:textId="77777777" w:rsidTr="001B6CA0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0964" w14:textId="77777777" w:rsidR="001B6CA0" w:rsidRPr="003C51AE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3C51A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31A5" w14:textId="77777777" w:rsidR="001B6CA0" w:rsidRPr="003C51AE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3C51A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6B9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ungi</w:t>
            </w:r>
          </w:p>
        </w:tc>
      </w:tr>
      <w:tr w:rsidR="001B6CA0" w:rsidRPr="001B6CA0" w14:paraId="0299010C" w14:textId="77777777" w:rsidTr="001B6CA0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C22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F2882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5EBB5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hizosphere</w:t>
            </w:r>
            <w:proofErr w:type="spellEnd"/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4559F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 endosphere</w:t>
            </w:r>
          </w:p>
        </w:tc>
      </w:tr>
      <w:tr w:rsidR="001B6CA0" w:rsidRPr="001B6CA0" w14:paraId="7B1CB7C9" w14:textId="77777777" w:rsidTr="001B6CA0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D23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91A1C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F8496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25B74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umsOfSq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F5397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.M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A9A0A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85297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95A62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jus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8142F2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612D0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umsOfSq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0A412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.M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473175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52C79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C07A3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justed</w:t>
            </w:r>
            <w:proofErr w:type="spellEnd"/>
          </w:p>
        </w:tc>
      </w:tr>
      <w:tr w:rsidR="001B6CA0" w:rsidRPr="001B6CA0" w14:paraId="206A8F70" w14:textId="77777777" w:rsidTr="001B6CA0">
        <w:trPr>
          <w:trHeight w:val="20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3A23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stock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33E08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N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C39FAE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75C4C6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AEC2AB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12F8EC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84B85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A0B1D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E6A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F16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DAD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858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C19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AEC28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</w:tr>
      <w:tr w:rsidR="001B6CA0" w:rsidRPr="001B6CA0" w14:paraId="4100CAAE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D8AF6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98DFF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SO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D44C4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7F72A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B5E13E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2DAD2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597CA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0FDC5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24D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E09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BE5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FB2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CED9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929F9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</w:t>
            </w:r>
          </w:p>
        </w:tc>
      </w:tr>
      <w:tr w:rsidR="001B6CA0" w:rsidRPr="001B6CA0" w14:paraId="47E85BCF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6C4DDA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F3797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R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8798D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2FEEB9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A19D6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7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B20818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164E0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BCDDC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F6B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484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CE4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298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C83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C75A8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1</w:t>
            </w:r>
          </w:p>
        </w:tc>
      </w:tr>
      <w:tr w:rsidR="001B6CA0" w:rsidRPr="001B6CA0" w14:paraId="72150827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6F695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FE788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4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63FC4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AD168E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EB292E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BB77A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EAD8B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88355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8DD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652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5C0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9B5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E73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DA12E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</w:tr>
      <w:tr w:rsidR="001B6CA0" w:rsidRPr="001B6CA0" w14:paraId="7055244A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6BC40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D0B54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330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C7FA7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E0FA4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EF4FF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DB711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8EB90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5D1F6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894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BC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3F7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85A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863A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74DD2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</w:tr>
      <w:tr w:rsidR="001B6CA0" w:rsidRPr="001B6CA0" w14:paraId="0FFA6D09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E2625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EA054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SO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D9323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68FF8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201F9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6877C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2C83FF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4BFBA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B2E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DFB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731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DE8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71C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48BFF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3C721998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5AC1E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18B71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R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A33DB8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7A519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97FAF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84E1E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DA350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31218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765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A65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3CF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3602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3C8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08820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7D876659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CB324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81142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4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EF6FE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A5585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3B59C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EF241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47CC9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806E9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0218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FD2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A09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DDA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B3CB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3536E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</w:tr>
      <w:tr w:rsidR="001B6CA0" w:rsidRPr="001B6CA0" w14:paraId="4DF69634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E53E6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958A3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330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E4AD9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E4172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4590DE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7755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28140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9438F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23F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721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323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B7C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152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935A2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1EDD8173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D2522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B62D7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R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AFB1D3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E9C07B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E1D22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48CD2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F2617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91595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FD6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4B1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7AE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20AE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FED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86079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</w:t>
            </w:r>
          </w:p>
        </w:tc>
      </w:tr>
      <w:tr w:rsidR="001B6CA0" w:rsidRPr="001B6CA0" w14:paraId="3EE174FA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BD399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B15E9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4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87723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34B4B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06A8E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8B660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D559B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E0303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097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EF0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D71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BCD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470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85462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</w:t>
            </w:r>
          </w:p>
        </w:tc>
      </w:tr>
      <w:tr w:rsidR="001B6CA0" w:rsidRPr="001B6CA0" w14:paraId="5C2FC53E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16BBE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9F387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330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45B19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BA42C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A06EC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C5F79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B86A5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D584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E8C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969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2F6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21E0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933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AA5FF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4</w:t>
            </w:r>
          </w:p>
        </w:tc>
      </w:tr>
      <w:tr w:rsidR="001B6CA0" w:rsidRPr="001B6CA0" w14:paraId="61D1F6ED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EBECE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DAB22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GM vs 4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F1BA1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7DE7F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38CB1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D5165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C5E1C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73DD5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F667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BEF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C3C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2A6C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9D6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E61C2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</w:t>
            </w:r>
          </w:p>
        </w:tc>
      </w:tr>
      <w:tr w:rsidR="001B6CA0" w:rsidRPr="001B6CA0" w14:paraId="1217A228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AD33D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86AFA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GM vs 330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0CF04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6BD65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0AF16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EDB7A1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4E7D2B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8BC8D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C9F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48D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561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073D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D86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6EB4B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532D9914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48B8F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5ABB2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1B vs 330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CB791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BF1A6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08A5E1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4979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C3D38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963A0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3D1EE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D716C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92879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69ADB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3AF05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2435B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</w:tr>
      <w:tr w:rsidR="001B6CA0" w:rsidRPr="001B6CA0" w14:paraId="28155EED" w14:textId="77777777" w:rsidTr="001B6CA0">
        <w:trPr>
          <w:trHeight w:val="20"/>
        </w:trPr>
        <w:tc>
          <w:tcPr>
            <w:tcW w:w="124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5667D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c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D95E5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S vs 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304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291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64B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C3D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ABE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5CCD1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4646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1EE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58B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5C0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A80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CBD77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6933935A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E75F39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3CDF3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S vs 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A5E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CBE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5AD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4A0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1EF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A413C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7656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ADF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DB4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8F9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FAC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549DB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116D4ACC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8D908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9AF2F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S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506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D18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54D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43C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0A8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EA943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0FB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DF5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D4F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B33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45D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18CC9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01E00FF0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B1F58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4E456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S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DFA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BB4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4F7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B6D0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851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06408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6BEF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7CB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A15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7D0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1BE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CD6D1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4522F135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D01D38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FD953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N vs 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F50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DAF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FB8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EE7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313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57724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03B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5CCE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BDA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48F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677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7D549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</w:t>
            </w:r>
          </w:p>
        </w:tc>
      </w:tr>
      <w:tr w:rsidR="001B6CA0" w:rsidRPr="001B6CA0" w14:paraId="3BAF0D10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C5B9D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A37C4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N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E09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6D9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6CB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4BB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D3B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CFDF0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534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2CF8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9C5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090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021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F2478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9</w:t>
            </w:r>
          </w:p>
        </w:tc>
      </w:tr>
      <w:tr w:rsidR="001B6CA0" w:rsidRPr="001B6CA0" w14:paraId="3529EDC8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504CA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E59B6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N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154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4FB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D55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25E9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A7D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6E6BD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73B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FDB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359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7D8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98A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F9046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1DA8A669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3E4C1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BB847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UB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FC6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DAD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F32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B80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C0C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2E5D0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39E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052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6AA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7F6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A74F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B688B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</w:t>
            </w:r>
          </w:p>
        </w:tc>
      </w:tr>
      <w:tr w:rsidR="001B6CA0" w:rsidRPr="001B6CA0" w14:paraId="4D4AF72D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04C543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10813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UB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029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1C6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E62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EDA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4C8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96B29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BCC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CBC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74A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FEB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B11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8931D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</w:t>
            </w:r>
          </w:p>
        </w:tc>
      </w:tr>
      <w:tr w:rsidR="001B6CA0" w:rsidRPr="001B6CA0" w14:paraId="728A4355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957FB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B121D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6BC69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AD688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8F608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75F27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E331D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FB0B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F208A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43918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3339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41BD9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13462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7779D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</w:tbl>
    <w:p w14:paraId="5FB9B34B" w14:textId="77777777" w:rsidR="003C2BED" w:rsidRDefault="003C2BED" w:rsidP="00937909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91C1F0" w14:textId="3F873226" w:rsidR="00937909" w:rsidRPr="006551E5" w:rsidRDefault="00937909" w:rsidP="0093790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 xml:space="preserve"> Pairwise Adonis comparisons of the Bray-Curtis index measured for </w:t>
      </w:r>
      <w:r w:rsidR="00066E39" w:rsidRPr="006551E5">
        <w:rPr>
          <w:rFonts w:ascii="Times New Roman" w:hAnsi="Times New Roman" w:cs="Times New Roman"/>
          <w:color w:val="000000" w:themeColor="text1"/>
          <w:lang w:val="en-US"/>
        </w:rPr>
        <w:t>AMF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 xml:space="preserve"> community between the genotypes of rootstock or scion in the rhizosphere and the root endosphere.</w:t>
      </w:r>
    </w:p>
    <w:p w14:paraId="1890A8F2" w14:textId="77777777" w:rsidR="001B6CA0" w:rsidRDefault="001B6CA0" w:rsidP="008371B1">
      <w:pPr>
        <w:rPr>
          <w:b/>
          <w:bCs/>
          <w:color w:val="000000" w:themeColor="text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1"/>
        <w:gridCol w:w="998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1B6CA0" w:rsidRPr="001B6CA0" w14:paraId="218496BE" w14:textId="77777777" w:rsidTr="001B6CA0">
        <w:trPr>
          <w:trHeight w:val="20"/>
        </w:trPr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1BD3B83" w14:textId="77777777" w:rsidR="001B6CA0" w:rsidRPr="001B6CA0" w:rsidRDefault="001B6CA0" w:rsidP="001B6C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1B6CA0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0E80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53C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MF</w:t>
            </w:r>
          </w:p>
        </w:tc>
      </w:tr>
      <w:tr w:rsidR="001B6CA0" w:rsidRPr="001B6CA0" w14:paraId="0FCC26C9" w14:textId="77777777" w:rsidTr="001B6CA0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B94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AB08B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7967E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hizosphere</w:t>
            </w:r>
            <w:proofErr w:type="spellEnd"/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9427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 endosphere</w:t>
            </w:r>
          </w:p>
        </w:tc>
      </w:tr>
      <w:tr w:rsidR="001B6CA0" w:rsidRPr="001B6CA0" w14:paraId="408EE523" w14:textId="77777777" w:rsidTr="001B6CA0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9A4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single" w:sz="4" w:space="0" w:color="FFFFFF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43648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74FEA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5A953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umsOfSq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1C9BC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.M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901D5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C297D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47783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jus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DB5B1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41CF3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umsOfSq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B7D06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F.M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C3655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14D8C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CE5B3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djusted</w:t>
            </w:r>
            <w:proofErr w:type="spellEnd"/>
          </w:p>
        </w:tc>
      </w:tr>
      <w:tr w:rsidR="001B6CA0" w:rsidRPr="001B6CA0" w14:paraId="1759BE0B" w14:textId="77777777" w:rsidTr="001B6CA0">
        <w:trPr>
          <w:trHeight w:val="20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F94F7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stock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6AB40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N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D0B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95B6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F3C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FB1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E35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C64F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C0C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A89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B7A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DD6C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A0F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78D39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194A786D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8DC6756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75490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S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466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864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453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A53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A7B4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464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285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888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3A0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F55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785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8BFBD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390F036C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8FA9BFA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3EB05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EB3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EB2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3F1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41F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289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523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00F1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F2A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C03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BA8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778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F84F8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6</w:t>
            </w:r>
          </w:p>
        </w:tc>
      </w:tr>
      <w:tr w:rsidR="001B6CA0" w:rsidRPr="001B6CA0" w14:paraId="523A6768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0030DDE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37CA0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3F5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92B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B48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185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D34A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678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5416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7EB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BB66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6BC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52A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3430A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11758188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59DCF3C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23EB1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103P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B75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19E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E36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646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7A4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812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F92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140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20A1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B011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4B5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451CF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70682670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3F708A9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14157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S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101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C2A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766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4EC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764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1B9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2761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708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B86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FF7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4CF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7FD70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2F16D7D7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6979829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B5584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620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A18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A881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877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C73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45B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962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B02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AB1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EED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AB9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CF630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180890A7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A6313D9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FD286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42BA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B6A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10B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137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DE6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E56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D38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8D9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BE87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506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A50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32E1A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6FBA1431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BA2123D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A27CA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em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BD4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AA7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6C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523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79A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0C0F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EB3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6F8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19AB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9BCD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6EB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661ED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54444A92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0A57FD4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25D4B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1FA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AD4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0FF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B07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342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B85D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DE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DA8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72A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1D23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9E7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CB248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72CD7784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AED977B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D93EB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0E6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856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56D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69C0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1F1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D87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1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3845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6E3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7DE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1B6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6E44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70F75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59BC75D0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F6F004F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6BAC3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O4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B74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0D9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529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09D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FE1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2CF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FF8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E62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E11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624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34F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861AB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</w:tr>
      <w:tr w:rsidR="001B6CA0" w:rsidRPr="001B6CA0" w14:paraId="614BCAB2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E008C66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16E4B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GM vs 4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360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63D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C74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EED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E4A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B06C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E2F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4CD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9A8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701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A83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698CC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2</w:t>
            </w:r>
          </w:p>
        </w:tc>
      </w:tr>
      <w:tr w:rsidR="001B6CA0" w:rsidRPr="001B6CA0" w14:paraId="56B99A80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3AC0547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533CD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GM vs 33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2D2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DBF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14B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4C8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C82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717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87E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2A3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9D1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EAD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8E9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6B62C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55</w:t>
            </w:r>
          </w:p>
        </w:tc>
      </w:tr>
      <w:tr w:rsidR="001B6CA0" w:rsidRPr="001B6CA0" w14:paraId="3F93FDC3" w14:textId="77777777" w:rsidTr="001B6CA0">
        <w:trPr>
          <w:trHeight w:val="20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969067B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2A585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1B vs 3309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8B587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CDD82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E9FA8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3BF26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CEC3C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38FD1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52086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189E2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78E08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49FC5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61C3D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A3A23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</w:t>
            </w:r>
          </w:p>
        </w:tc>
      </w:tr>
      <w:tr w:rsidR="001B6CA0" w:rsidRPr="001B6CA0" w14:paraId="3368FDCE" w14:textId="77777777" w:rsidTr="001B6CA0">
        <w:trPr>
          <w:trHeight w:val="20"/>
        </w:trPr>
        <w:tc>
          <w:tcPr>
            <w:tcW w:w="124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7B087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cion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019DC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S vs 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59C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A8A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A5D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6E1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56A6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2A068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495C5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734323E2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DDD8D25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7C9EF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CS vs 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E0A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B4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64D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11C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B7D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BBBEA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8E75A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279B70D8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1C48E1C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8CAF8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S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878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E4C6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8C0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86C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084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BDA94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12BAF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5D648CD3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144E384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D8F8A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S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CCE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702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E89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502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DE1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DC61D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A1130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242FE0BA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57B4FD8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B2FF7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N vs 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449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E57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ED2B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817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1EF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551C8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33903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415CC1C9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BCCFE22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3E51E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N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751E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B8D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121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7544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9B4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D0CA1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E578E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6C1CFDFF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E8323DF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03F26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PN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7C2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1ED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FD4F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A12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479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E32D1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44FFF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4CD2A100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F491A39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7FB67B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UB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41E3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539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7B58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B91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88A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AB79D0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6CDFCD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7D87B59B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7775B8F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005FA1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UB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85C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A29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B57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B528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7CF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E2343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F956E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  <w:tr w:rsidR="001B6CA0" w:rsidRPr="001B6CA0" w14:paraId="78E99B98" w14:textId="77777777" w:rsidTr="001B6CA0">
        <w:trPr>
          <w:trHeight w:val="2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A4EE568" w14:textId="77777777" w:rsidR="001B6CA0" w:rsidRPr="001B6CA0" w:rsidRDefault="001B6CA0" w:rsidP="001B6C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C3A86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yr</w:t>
            </w:r>
            <w:proofErr w:type="spellEnd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vs </w:t>
            </w:r>
            <w:proofErr w:type="spellStart"/>
            <w:r w:rsidRPr="001B6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20B7F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3F1157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892BCA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61E7E2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099A8C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7AD7B5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B21559" w14:textId="77777777" w:rsidR="001B6CA0" w:rsidRPr="001B6CA0" w:rsidRDefault="001B6CA0" w:rsidP="001B6C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1B6CA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d</w:t>
            </w:r>
            <w:proofErr w:type="spellEnd"/>
          </w:p>
        </w:tc>
      </w:tr>
    </w:tbl>
    <w:p w14:paraId="2E289121" w14:textId="77777777" w:rsidR="001B6CA0" w:rsidRDefault="001B6CA0" w:rsidP="008371B1">
      <w:pPr>
        <w:rPr>
          <w:b/>
          <w:bCs/>
          <w:color w:val="000000" w:themeColor="text1"/>
          <w:lang w:val="en-US"/>
        </w:rPr>
      </w:pPr>
    </w:p>
    <w:p w14:paraId="5110D8E9" w14:textId="77777777" w:rsidR="00066E39" w:rsidRDefault="00066E39" w:rsidP="008371B1">
      <w:pPr>
        <w:rPr>
          <w:b/>
          <w:bCs/>
          <w:color w:val="000000" w:themeColor="text1"/>
          <w:lang w:val="en-US"/>
        </w:rPr>
      </w:pPr>
    </w:p>
    <w:p w14:paraId="5A729EA0" w14:textId="77777777" w:rsidR="003C2BED" w:rsidRDefault="003C2BED" w:rsidP="008371B1">
      <w:pPr>
        <w:rPr>
          <w:b/>
          <w:bCs/>
          <w:color w:val="000000" w:themeColor="text1"/>
          <w:lang w:val="en-US"/>
        </w:rPr>
      </w:pPr>
    </w:p>
    <w:p w14:paraId="773D1FB9" w14:textId="77777777" w:rsidR="003C2BED" w:rsidRDefault="003C2BED" w:rsidP="008371B1">
      <w:pPr>
        <w:rPr>
          <w:b/>
          <w:bCs/>
          <w:color w:val="000000" w:themeColor="text1"/>
          <w:lang w:val="en-US"/>
        </w:rPr>
      </w:pPr>
    </w:p>
    <w:p w14:paraId="6197B869" w14:textId="77777777" w:rsidR="003C2BED" w:rsidRDefault="003C2BED" w:rsidP="008371B1">
      <w:pPr>
        <w:rPr>
          <w:b/>
          <w:bCs/>
          <w:color w:val="000000" w:themeColor="text1"/>
          <w:lang w:val="en-US"/>
        </w:rPr>
      </w:pPr>
    </w:p>
    <w:p w14:paraId="20AC8B90" w14:textId="77777777" w:rsidR="003C2BED" w:rsidRDefault="003C2BED" w:rsidP="008371B1">
      <w:pPr>
        <w:rPr>
          <w:b/>
          <w:bCs/>
          <w:color w:val="000000" w:themeColor="text1"/>
          <w:lang w:val="en-US"/>
        </w:rPr>
      </w:pPr>
    </w:p>
    <w:p w14:paraId="4D6637DD" w14:textId="77777777" w:rsidR="003C2BED" w:rsidRDefault="003C2BED" w:rsidP="008371B1">
      <w:pPr>
        <w:rPr>
          <w:b/>
          <w:bCs/>
          <w:color w:val="000000" w:themeColor="text1"/>
          <w:lang w:val="en-US"/>
        </w:rPr>
      </w:pPr>
    </w:p>
    <w:p w14:paraId="43DA7386" w14:textId="796DCDE0" w:rsidR="00A86145" w:rsidRPr="006551E5" w:rsidRDefault="00CB1C25" w:rsidP="00054F7B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>Comparison of the</w:t>
      </w:r>
      <w:r w:rsidR="00831BC1">
        <w:rPr>
          <w:rFonts w:ascii="Times New Roman" w:hAnsi="Times New Roman" w:cs="Times New Roman"/>
          <w:color w:val="000000" w:themeColor="text1"/>
          <w:lang w:val="en-US"/>
        </w:rPr>
        <w:t xml:space="preserve"> abundances of the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31BC1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>acterial metabolic pathways predicted with PICRUST2 between the rhizosphere and the root endosphere.</w:t>
      </w:r>
    </w:p>
    <w:p w14:paraId="347CB562" w14:textId="5D81E142" w:rsidR="00CB1C25" w:rsidRPr="006551E5" w:rsidRDefault="00CB1C25" w:rsidP="00054F7B">
      <w:pPr>
        <w:jc w:val="both"/>
        <w:rPr>
          <w:rFonts w:ascii="Times New Roman" w:hAnsi="Times New Roman" w:cs="Times New Roman"/>
          <w:lang w:val="en-US"/>
        </w:rPr>
      </w:pPr>
      <w:r w:rsidRPr="006551E5">
        <w:rPr>
          <w:rFonts w:ascii="Times New Roman" w:hAnsi="Times New Roman" w:cs="Times New Roman"/>
          <w:lang w:val="en-US"/>
        </w:rPr>
        <w:t>Asterisks represent significant differences between the root system compartments using Student or Wilcoxon test: *P&lt;0.05, **P&lt;0.01, ***P&lt;0.001, n=60.</w:t>
      </w:r>
    </w:p>
    <w:p w14:paraId="06E68BA9" w14:textId="77777777" w:rsidR="006551E5" w:rsidRDefault="006551E5" w:rsidP="008371B1">
      <w:pPr>
        <w:rPr>
          <w:b/>
          <w:bCs/>
          <w:color w:val="000000" w:themeColor="text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8"/>
        <w:gridCol w:w="1041"/>
        <w:gridCol w:w="720"/>
        <w:gridCol w:w="955"/>
        <w:gridCol w:w="807"/>
        <w:gridCol w:w="1259"/>
        <w:gridCol w:w="502"/>
      </w:tblGrid>
      <w:tr w:rsidR="006551E5" w:rsidRPr="006551E5" w14:paraId="13F08AA2" w14:textId="77777777" w:rsidTr="006551E5">
        <w:trPr>
          <w:trHeight w:val="20"/>
        </w:trPr>
        <w:tc>
          <w:tcPr>
            <w:tcW w:w="4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6956F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c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athways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FB60A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hizosphere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77B11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oot endosphere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9286C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-value</w:t>
            </w:r>
          </w:p>
        </w:tc>
      </w:tr>
      <w:tr w:rsidR="006551E5" w:rsidRPr="006551E5" w14:paraId="16ACD995" w14:textId="77777777" w:rsidTr="006551E5">
        <w:trPr>
          <w:trHeight w:val="20"/>
        </w:trPr>
        <w:tc>
          <w:tcPr>
            <w:tcW w:w="4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322B3" w14:textId="77777777" w:rsidR="006551E5" w:rsidRPr="006551E5" w:rsidRDefault="006551E5" w:rsidP="006551E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6E932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CF78A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10A79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96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BBDA5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  <w:proofErr w:type="spellEnd"/>
          </w:p>
        </w:tc>
        <w:tc>
          <w:tcPr>
            <w:tcW w:w="2120" w:type="dxa"/>
            <w:gridSpan w:val="2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715D1" w14:textId="77777777" w:rsidR="006551E5" w:rsidRPr="006551E5" w:rsidRDefault="006551E5" w:rsidP="006551E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6551E5" w:rsidRPr="006551E5" w14:paraId="1341D4B1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3D6C4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mino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cid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2C211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29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BEE1A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BA411F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25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12ED6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2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4E82DC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72e-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F17D3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637F736F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95860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Biosynthesis of other secondary metaboli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103F0E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3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FD04F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F7207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1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5772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9120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5.923e-16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53783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40A78715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C47CF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Carbohydrate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DBABE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54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EF012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2CC7FD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6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132DE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092F16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.438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040ED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7D1AA764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6194D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nergy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3595A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1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B4373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17382B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54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2959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1EF7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&lt; 2.2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C7CBF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19ED81E3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498C6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lycan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iosynthesis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and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5978F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8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40232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552050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22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58955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326DD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.392e-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D1438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3424B4CB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C9743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ipid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63CF36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74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13DB5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79229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57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0F2E5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2EE3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&lt; 2.2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9A892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246D4545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89BB8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mbrane trans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AE91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9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CEBF3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44A5E5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3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CE2C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B51363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.05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5899E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1990B398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73DDD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etabolism of 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DCF9F0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9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D3DEF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EDDA2E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8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8072D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3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983BD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&lt; 2.2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C6F90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39341670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67E3F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etabolism of other amino ac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66214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91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7C4AA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E06ABF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96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C1C0B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7CB92C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42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8AB64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</w:t>
            </w:r>
          </w:p>
        </w:tc>
      </w:tr>
      <w:tr w:rsidR="006551E5" w:rsidRPr="006551E5" w14:paraId="70A5CAB3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D8AE0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etabolism of terpenoids and polyket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D5721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29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6B77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394BA2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15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78C4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6D2E0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16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B78CB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</w:t>
            </w:r>
          </w:p>
        </w:tc>
      </w:tr>
      <w:tr w:rsidR="006551E5" w:rsidRPr="006551E5" w14:paraId="71057AB4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E35C2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ucleotide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410933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9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ACC70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18F2C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E6472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9064F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&lt; 2.2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E6C17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3BE64B2B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14F1C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ignal trans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84F1D0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8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D902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D00EF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B2206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B5298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.131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708B8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7D1AAE28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E7FAD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ignaling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lecules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and inte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D4B52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6D144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0702B5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FADE7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BF29B9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.289e-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05786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  <w:tr w:rsidR="006551E5" w:rsidRPr="006551E5" w14:paraId="6E882C5C" w14:textId="77777777" w:rsidTr="006551E5">
        <w:trPr>
          <w:trHeight w:val="20"/>
        </w:trPr>
        <w:tc>
          <w:tcPr>
            <w:tcW w:w="4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825C0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Xenobiotics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iodegradation</w:t>
            </w:r>
            <w:proofErr w:type="spellEnd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and </w:t>
            </w:r>
            <w:proofErr w:type="spellStart"/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ECFBE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7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8E638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F4E49B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3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30E96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836923" w14:textId="77777777" w:rsidR="006551E5" w:rsidRPr="006551E5" w:rsidRDefault="006551E5" w:rsidP="006551E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&lt; 2.2e-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512A0" w14:textId="77777777" w:rsidR="006551E5" w:rsidRPr="006551E5" w:rsidRDefault="006551E5" w:rsidP="006551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551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**</w:t>
            </w:r>
          </w:p>
        </w:tc>
      </w:tr>
    </w:tbl>
    <w:p w14:paraId="7098D849" w14:textId="77777777" w:rsidR="006551E5" w:rsidRDefault="006551E5" w:rsidP="008371B1">
      <w:pPr>
        <w:rPr>
          <w:b/>
          <w:bCs/>
          <w:color w:val="000000" w:themeColor="text1"/>
          <w:lang w:val="en-US"/>
        </w:rPr>
      </w:pPr>
    </w:p>
    <w:p w14:paraId="20D34505" w14:textId="77777777" w:rsidR="0091460E" w:rsidRDefault="0091460E" w:rsidP="008371B1">
      <w:pPr>
        <w:rPr>
          <w:b/>
          <w:bCs/>
          <w:color w:val="000000" w:themeColor="text1"/>
          <w:lang w:val="en-US"/>
        </w:rPr>
      </w:pPr>
    </w:p>
    <w:p w14:paraId="46FBC63A" w14:textId="378ACBDC" w:rsidR="00307C34" w:rsidRPr="006551E5" w:rsidRDefault="00307C34" w:rsidP="00307C3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C2BED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  <w:r w:rsidRPr="006551E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>Comparison of the</w:t>
      </w:r>
      <w:r w:rsidR="00C9249C">
        <w:rPr>
          <w:rFonts w:ascii="Times New Roman" w:hAnsi="Times New Roman" w:cs="Times New Roman"/>
          <w:color w:val="000000" w:themeColor="text1"/>
          <w:lang w:val="en-US"/>
        </w:rPr>
        <w:t xml:space="preserve"> abundances of the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249C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6551E5">
        <w:rPr>
          <w:rFonts w:ascii="Times New Roman" w:hAnsi="Times New Roman" w:cs="Times New Roman"/>
          <w:color w:val="000000" w:themeColor="text1"/>
          <w:lang w:val="en-US"/>
        </w:rPr>
        <w:t>acterial metabolic pathways predicted with PICRUST2 between rootstock or scion genotypes in the rhizosphere or the root endosphere.</w:t>
      </w:r>
    </w:p>
    <w:p w14:paraId="20968D3B" w14:textId="4AB4D4B1" w:rsidR="00307C34" w:rsidRPr="006551E5" w:rsidRDefault="00307C34" w:rsidP="00307C3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551E5">
        <w:rPr>
          <w:rFonts w:ascii="Times New Roman" w:hAnsi="Times New Roman" w:cs="Times New Roman"/>
          <w:lang w:val="en-US"/>
        </w:rPr>
        <w:t>Significances were assessed through a Two-way ANOVA. Asterisks represent significant effects *P&lt;0.05, **P&lt;0.01, ***P&lt;0.001</w:t>
      </w:r>
    </w:p>
    <w:p w14:paraId="488B9095" w14:textId="77777777" w:rsidR="00307C34" w:rsidRDefault="00307C34" w:rsidP="00307C3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870"/>
        <w:gridCol w:w="605"/>
        <w:gridCol w:w="605"/>
        <w:gridCol w:w="605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6551E5" w:rsidRPr="006551E5" w14:paraId="10C1CEC1" w14:textId="77777777" w:rsidTr="0091460E">
        <w:trPr>
          <w:trHeight w:val="20"/>
        </w:trPr>
        <w:tc>
          <w:tcPr>
            <w:tcW w:w="18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2E6FE3" w14:textId="77777777" w:rsidR="006551E5" w:rsidRPr="003C2BED" w:rsidRDefault="006551E5" w:rsidP="0065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3C2BE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747B5" w14:textId="77777777" w:rsidR="006551E5" w:rsidRPr="003C2BED" w:rsidRDefault="006551E5" w:rsidP="0065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3C2BE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6C8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Influence of the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stock</w:t>
            </w:r>
            <w:proofErr w:type="spellEnd"/>
          </w:p>
        </w:tc>
        <w:tc>
          <w:tcPr>
            <w:tcW w:w="1134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0866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Influence of the scion</w:t>
            </w:r>
          </w:p>
        </w:tc>
      </w:tr>
      <w:tr w:rsidR="006551E5" w:rsidRPr="006551E5" w14:paraId="6545DA1C" w14:textId="77777777" w:rsidTr="0091460E">
        <w:trPr>
          <w:trHeight w:val="20"/>
        </w:trPr>
        <w:tc>
          <w:tcPr>
            <w:tcW w:w="1814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57CB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E073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hizosphere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8A71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Root endosphere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022A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hizosphere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F65E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oot endosphere</w:t>
            </w:r>
          </w:p>
        </w:tc>
      </w:tr>
      <w:tr w:rsidR="0091460E" w:rsidRPr="0091460E" w14:paraId="60A51DF1" w14:textId="77777777" w:rsidTr="0091460E">
        <w:trPr>
          <w:trHeight w:val="20"/>
        </w:trPr>
        <w:tc>
          <w:tcPr>
            <w:tcW w:w="1814" w:type="dxa"/>
            <w:gridSpan w:val="2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D5A09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3DA65" w14:textId="72CA32FF" w:rsidR="006551E5" w:rsidRPr="006551E5" w:rsidRDefault="000E65BF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0E65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r w:rsidR="006551E5" w:rsidRPr="000E65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E27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97F57F" w14:textId="0A4384DD" w:rsidR="006551E5" w:rsidRPr="006551E5" w:rsidRDefault="000E65BF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0E65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r w:rsidRPr="000E65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1C82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5850CB" w14:textId="2C56EF7C" w:rsidR="006551E5" w:rsidRPr="006551E5" w:rsidRDefault="000E65BF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0E65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r w:rsidRPr="000E65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0404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FD1E4" w14:textId="6F9F9343" w:rsidR="006551E5" w:rsidRPr="006551E5" w:rsidRDefault="000E65BF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0E65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-</w:t>
            </w:r>
            <w:r w:rsidRPr="000E65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404B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VE</w:t>
            </w:r>
          </w:p>
        </w:tc>
      </w:tr>
      <w:tr w:rsidR="006551E5" w:rsidRPr="0091460E" w14:paraId="31435417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7A9B5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mino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cid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1F7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enotype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(G)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6E180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.00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9CA68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392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0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457E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D099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BDE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6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D1218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0068F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069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53F63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197A6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231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0F9D0F19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EFDB511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84EA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lock (B)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8E31B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15F32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9F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9BCF2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7453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295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59F10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8188F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491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0F03B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ECBC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E5D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0F7BD34A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758E915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28A8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B9CE0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2128E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CBC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35C6F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FEA7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E28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68FBE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95BDB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F0A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CAC2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14704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9BD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8%</w:t>
            </w:r>
          </w:p>
        </w:tc>
      </w:tr>
      <w:tr w:rsidR="006551E5" w:rsidRPr="0091460E" w14:paraId="2285E836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65703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Biosynthesis of other secondary metaboli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8A0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AF45B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.4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139F5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05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9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126B7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B101C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0C5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A80FB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E965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6A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8472D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3566D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2D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12B252BA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62A2980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6CAB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1BF00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407B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18A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15674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26D3C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56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E7E45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30B5F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0AC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3DDF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0721A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C94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DF64F84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E1C5F11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8038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2CA2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5CE24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DBE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9BC3E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64BB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193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8AD2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A8486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567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4D70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4A8EB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9A4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31723BE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55691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Carbohydrate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BE6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6D17B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8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33426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A7D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1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E0E8F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54FF8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2F4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086A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29F3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4E3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3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96EF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52010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051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0917FA0C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9C313AD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6C40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2AA41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51F7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7C8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B77F4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B2CD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668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522F8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F51A2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AC5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F8A0E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42B90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2BD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EEC2CD8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7E06144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075C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B3016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488E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664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2520B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65D62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EB7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B7F94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E2A44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49C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4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4FFE6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E0D4A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96F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55C5AC32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81388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Energy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852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3D1BC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5F847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E8D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8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7408F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893C8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F6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CB50E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EAA97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4ED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8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A51C9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46E8C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1A4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97E63A3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B6BDFFF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CE75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C3ED2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6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E480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658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1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7C70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1B84E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5E1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70E0E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71149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162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4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CE0D6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E5670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1B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205825B9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0C1379D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F3BE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9094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55706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406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3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E360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6AEA5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7F2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97689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9540A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220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0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0241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5584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7D8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0764D6C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ABF71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lycan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iosynthesis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and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C86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3F074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3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75C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4F8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8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ED9D8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C02A1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9D9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1CE51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8DED3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177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DC25A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9E1CB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5B2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</w:tr>
      <w:tr w:rsidR="006551E5" w:rsidRPr="0091460E" w14:paraId="1CF7AF8F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585091F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B986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D3168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13910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B9E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8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7B65E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001A7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1E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74CB9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28C0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1F1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0751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8362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CD8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3%</w:t>
            </w:r>
          </w:p>
        </w:tc>
      </w:tr>
      <w:tr w:rsidR="006551E5" w:rsidRPr="0091460E" w14:paraId="196C622F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516B4CC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EAA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8FC0E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E87AB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AB8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F6587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ABF7A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FDF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43B20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12042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E97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4A54E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A7A6C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65C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9%</w:t>
            </w:r>
          </w:p>
        </w:tc>
      </w:tr>
      <w:tr w:rsidR="006551E5" w:rsidRPr="0091460E" w14:paraId="55F3FFA3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FF707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Lipid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E1A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A21FC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4.81e-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9EEF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FD5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64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A174A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0540C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D8E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8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3BA10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9DC52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AF8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2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D6BA2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AF951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C04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F9C5679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CA2E663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D131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82633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2563F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CD0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021D8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347C0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995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11CB3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ADAA1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F52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64511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88548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58B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526414EF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BAE5DEA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59A8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5C93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5283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626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EEF70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86E46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847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66C9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DFD32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C51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D32B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E654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186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5%</w:t>
            </w:r>
          </w:p>
        </w:tc>
      </w:tr>
      <w:tr w:rsidR="006551E5" w:rsidRPr="0091460E" w14:paraId="3B52D7CC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83EA8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mbrane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A88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53B25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.4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E79C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483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1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58608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7C2E6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F07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6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CE585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202FB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449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6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585A6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901FF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3F3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39242DD1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42D9242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0F66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0A5E3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CDE4D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B2B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641F0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07D4A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7EB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7D6C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2633E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036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C7883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1D6D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B6D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5D0150D9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BFE861D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BE28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DEF0C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C8971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B35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E582C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6C22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B61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DCC0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19E8F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0D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AE876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8CD76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511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4%</w:t>
            </w:r>
          </w:p>
        </w:tc>
      </w:tr>
      <w:tr w:rsidR="006551E5" w:rsidRPr="0091460E" w14:paraId="3C4CA897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877F2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etabolism of cofactors and vitam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F1B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66DD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1B19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F24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1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CD39A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29B90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FEF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1E14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0CA24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97A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FC3ED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04393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DA4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FA03F46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3EC77AE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82B5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3C6B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CACB4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0BC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7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01B8D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1D115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B69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B785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C5A7F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2F5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87BAD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17522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59C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06A86A9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1A861E8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0D65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EB0E3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D023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AE3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AD46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52DAC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745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3EC6A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5701F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C3F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1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4716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908AA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5F5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0%</w:t>
            </w:r>
          </w:p>
        </w:tc>
      </w:tr>
      <w:tr w:rsidR="006551E5" w:rsidRPr="0091460E" w14:paraId="33FE9637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BCFD7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etabolism of other amino ac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035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6F030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.5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D3907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E66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7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8B4BA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E2A19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AF6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1E562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DB492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CE6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84DF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C2C81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839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78162FE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8D58077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E2FD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6D55E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85EEE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58F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9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1641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695DC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A26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A3C30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CD8E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D49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DA6C3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75444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45A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14DB4AB8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9BF8FE0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F69E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8EA17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D5A80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EA4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1B982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A9575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03B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340E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DE757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97B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C1615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C0A3C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846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3%</w:t>
            </w:r>
          </w:p>
        </w:tc>
      </w:tr>
      <w:tr w:rsidR="006551E5" w:rsidRPr="0091460E" w14:paraId="64EFBC5D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CE214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etabolism of terpenoids and polyketid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6F9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C9DD8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2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44A23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02D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2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49599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FF59F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22B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8331E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1E602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A8D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C5272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7CCD9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682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F376F6C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C1A17B9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CE92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5A3C7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.4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CD6D7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C48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1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99356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A2796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14C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0C34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B1014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728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6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599E2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1545F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E71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9%</w:t>
            </w:r>
          </w:p>
        </w:tc>
      </w:tr>
      <w:tr w:rsidR="006551E5" w:rsidRPr="0091460E" w14:paraId="595D4915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CBA4FF0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96B8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BEDC8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1E1F2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D56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B4CFC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92DD1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A6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C0492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C22CE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C4A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7E65B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105E9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9E0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7%</w:t>
            </w:r>
          </w:p>
        </w:tc>
      </w:tr>
      <w:tr w:rsidR="006551E5" w:rsidRPr="0091460E" w14:paraId="4DEA22FB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C9A2F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ucleotide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AC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5480A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D8F4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8DB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9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4673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18CE3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41D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0A6BC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505B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EF5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6354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78A2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3F5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688D5328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A4CD55F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25D5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E4163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362C7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29F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6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39083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CBAA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C45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5A9C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EDFF7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6F5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0E81D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98FCC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99E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64763818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0BC207E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7380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6D052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6AEA1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DD5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12A89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DAECC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013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A49C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5E783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E28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3FBF5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9B465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4F1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8%</w:t>
            </w:r>
          </w:p>
        </w:tc>
      </w:tr>
      <w:tr w:rsidR="006551E5" w:rsidRPr="0091460E" w14:paraId="3791A61B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52D6D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0C6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2E003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.5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CB49A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2EF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53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775C0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3.67e-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13198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B38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60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3F1E3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769AC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1DE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5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50D4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CC14A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D75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00AA0089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99E258F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3D14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50E4C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507C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F9B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C0F52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46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8A26B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5DB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73A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80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A103B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331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6BAD6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4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E811E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6BD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AABC49B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4E32AC4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C4E0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799FE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7EB6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DF1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1DEF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242AA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695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260CB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C1819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87C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E2CC9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D039D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C2C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45FD3C0B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A2468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ignaling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lecules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and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6E5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D0271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796FF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DD7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2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E5522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8CC0C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CD9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9AB7C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882CD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44F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18D5C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CD2A0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0B0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5B69133A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EF5568D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62FE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693C4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39B3C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A02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B7B1B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17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2AA63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07F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6631A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837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4A42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3F7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6277A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53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501F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E80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0476A22D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9137FFE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2310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EC54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A2634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364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7AA82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90950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6A1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BC1F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6C74D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8B8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40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58BCA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4AF68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EC3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106F92B5" w14:textId="77777777" w:rsidTr="0091460E">
        <w:trPr>
          <w:trHeight w:val="20"/>
        </w:trPr>
        <w:tc>
          <w:tcPr>
            <w:tcW w:w="18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384CC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Xenobiotics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iodegradation</w:t>
            </w:r>
            <w:proofErr w:type="spellEnd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and </w:t>
            </w:r>
            <w:proofErr w:type="spellStart"/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0DA5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G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033D1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4CA15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AC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25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C4812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AA1D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4AB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7F277F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1B04E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277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3%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77A2F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3F696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AC7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914E61A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35BDA32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E875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B0E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4.94e-05 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DCF58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966C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33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CB82E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764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6A2CC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ACD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49E3C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B4544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4C3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12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0194D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B8004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8D8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  <w:tr w:rsidR="006551E5" w:rsidRPr="0091460E" w14:paraId="74C3DC08" w14:textId="77777777" w:rsidTr="0091460E">
        <w:trPr>
          <w:trHeight w:val="20"/>
        </w:trPr>
        <w:tc>
          <w:tcPr>
            <w:tcW w:w="18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1CC7BE4" w14:textId="77777777" w:rsidR="006551E5" w:rsidRPr="006551E5" w:rsidRDefault="006551E5" w:rsidP="00655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9AAD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G x 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DB480E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680E09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5E0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F684C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50075B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F1B8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E3FA82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0E1ED4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5713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364640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31D0A1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7FFD" w14:textId="77777777" w:rsidR="006551E5" w:rsidRPr="006551E5" w:rsidRDefault="006551E5" w:rsidP="006551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6551E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/</w:t>
            </w:r>
          </w:p>
        </w:tc>
      </w:tr>
    </w:tbl>
    <w:p w14:paraId="32BA44E9" w14:textId="77777777" w:rsidR="00941744" w:rsidRDefault="00941744" w:rsidP="00D53F75">
      <w:pPr>
        <w:tabs>
          <w:tab w:val="left" w:pos="5679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4E2D74B" w14:textId="77777777" w:rsidR="00941744" w:rsidRDefault="00941744" w:rsidP="00D53F75">
      <w:pPr>
        <w:tabs>
          <w:tab w:val="left" w:pos="5679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22A3BB3" w14:textId="77777777" w:rsidR="00941744" w:rsidRPr="00D50474" w:rsidRDefault="00941744" w:rsidP="00D53F75">
      <w:pPr>
        <w:tabs>
          <w:tab w:val="left" w:pos="5679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941744" w:rsidRPr="00D5047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8D899" w14:textId="77777777" w:rsidR="0031165F" w:rsidRDefault="0031165F" w:rsidP="00054F7B">
      <w:r>
        <w:separator/>
      </w:r>
    </w:p>
  </w:endnote>
  <w:endnote w:type="continuationSeparator" w:id="0">
    <w:p w14:paraId="0A2F14D6" w14:textId="77777777" w:rsidR="0031165F" w:rsidRDefault="0031165F" w:rsidP="00054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DA82A5" w14:textId="77777777" w:rsidR="00054F7B" w:rsidRDefault="00054F7B">
    <w:pPr>
      <w:pStyle w:val="Pieddepage"/>
    </w:pPr>
  </w:p>
  <w:p w14:paraId="33677D1F" w14:textId="77777777" w:rsidR="00054F7B" w:rsidRDefault="00054F7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3301F" w14:textId="77777777" w:rsidR="0031165F" w:rsidRDefault="0031165F" w:rsidP="00054F7B">
      <w:r>
        <w:separator/>
      </w:r>
    </w:p>
  </w:footnote>
  <w:footnote w:type="continuationSeparator" w:id="0">
    <w:p w14:paraId="2CD52BB0" w14:textId="77777777" w:rsidR="0031165F" w:rsidRDefault="0031165F" w:rsidP="00054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C49"/>
    <w:rsid w:val="000053BB"/>
    <w:rsid w:val="00020904"/>
    <w:rsid w:val="00026CB5"/>
    <w:rsid w:val="00054F7B"/>
    <w:rsid w:val="00066E39"/>
    <w:rsid w:val="000E65BF"/>
    <w:rsid w:val="00127144"/>
    <w:rsid w:val="0018138A"/>
    <w:rsid w:val="001B6CA0"/>
    <w:rsid w:val="001D25B2"/>
    <w:rsid w:val="002323E6"/>
    <w:rsid w:val="0028189C"/>
    <w:rsid w:val="00284B62"/>
    <w:rsid w:val="002B17A9"/>
    <w:rsid w:val="002C5BE2"/>
    <w:rsid w:val="002E60BB"/>
    <w:rsid w:val="00303DC0"/>
    <w:rsid w:val="00307C34"/>
    <w:rsid w:val="0031165F"/>
    <w:rsid w:val="00325240"/>
    <w:rsid w:val="00346908"/>
    <w:rsid w:val="00364A25"/>
    <w:rsid w:val="003741D8"/>
    <w:rsid w:val="003B7DF2"/>
    <w:rsid w:val="003C1FFB"/>
    <w:rsid w:val="003C20EE"/>
    <w:rsid w:val="003C2BED"/>
    <w:rsid w:val="003C51AE"/>
    <w:rsid w:val="003E2D48"/>
    <w:rsid w:val="003F267F"/>
    <w:rsid w:val="00506707"/>
    <w:rsid w:val="00540E14"/>
    <w:rsid w:val="005555C5"/>
    <w:rsid w:val="005B3879"/>
    <w:rsid w:val="005B5E94"/>
    <w:rsid w:val="005D4CF3"/>
    <w:rsid w:val="005F363B"/>
    <w:rsid w:val="006360B4"/>
    <w:rsid w:val="006551E5"/>
    <w:rsid w:val="00700C89"/>
    <w:rsid w:val="00746F67"/>
    <w:rsid w:val="0082554F"/>
    <w:rsid w:val="00831BC1"/>
    <w:rsid w:val="008371B1"/>
    <w:rsid w:val="00846FCA"/>
    <w:rsid w:val="0091460E"/>
    <w:rsid w:val="00937909"/>
    <w:rsid w:val="00941744"/>
    <w:rsid w:val="009731F4"/>
    <w:rsid w:val="00982E71"/>
    <w:rsid w:val="00A2474E"/>
    <w:rsid w:val="00A479DA"/>
    <w:rsid w:val="00A86145"/>
    <w:rsid w:val="00A91CA3"/>
    <w:rsid w:val="00AA425D"/>
    <w:rsid w:val="00AA4D82"/>
    <w:rsid w:val="00AC3669"/>
    <w:rsid w:val="00B00714"/>
    <w:rsid w:val="00B00FF8"/>
    <w:rsid w:val="00B11CED"/>
    <w:rsid w:val="00B60732"/>
    <w:rsid w:val="00B83D9D"/>
    <w:rsid w:val="00B86F02"/>
    <w:rsid w:val="00B91B80"/>
    <w:rsid w:val="00B91DD3"/>
    <w:rsid w:val="00BD1052"/>
    <w:rsid w:val="00BD628E"/>
    <w:rsid w:val="00C11B23"/>
    <w:rsid w:val="00C5003B"/>
    <w:rsid w:val="00C810FC"/>
    <w:rsid w:val="00C858FA"/>
    <w:rsid w:val="00C9249C"/>
    <w:rsid w:val="00C94837"/>
    <w:rsid w:val="00CB1C25"/>
    <w:rsid w:val="00CB67BF"/>
    <w:rsid w:val="00D0468D"/>
    <w:rsid w:val="00D50474"/>
    <w:rsid w:val="00D53F75"/>
    <w:rsid w:val="00D60518"/>
    <w:rsid w:val="00D63568"/>
    <w:rsid w:val="00DA13F2"/>
    <w:rsid w:val="00DC43E6"/>
    <w:rsid w:val="00DD5C49"/>
    <w:rsid w:val="00E050A1"/>
    <w:rsid w:val="00E55C33"/>
    <w:rsid w:val="00E614F9"/>
    <w:rsid w:val="00E75253"/>
    <w:rsid w:val="00EE0F5A"/>
    <w:rsid w:val="00F03BEA"/>
    <w:rsid w:val="00F21720"/>
    <w:rsid w:val="00F83A60"/>
    <w:rsid w:val="00FE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12094"/>
  <w15:chartTrackingRefBased/>
  <w15:docId w15:val="{E29CC907-7DF9-6448-91D5-370C019BE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54F7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54F7B"/>
  </w:style>
  <w:style w:type="paragraph" w:styleId="Pieddepage">
    <w:name w:val="footer"/>
    <w:basedOn w:val="Normal"/>
    <w:link w:val="PieddepageCar"/>
    <w:uiPriority w:val="99"/>
    <w:unhideWhenUsed/>
    <w:rsid w:val="00054F7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4F7B"/>
  </w:style>
  <w:style w:type="table" w:styleId="Grilledutableau">
    <w:name w:val="Table Grid"/>
    <w:basedOn w:val="TableauNormal"/>
    <w:uiPriority w:val="39"/>
    <w:rsid w:val="003C2BE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2116</Words>
  <Characters>116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heugue vincent</dc:creator>
  <cp:keywords/>
  <dc:description/>
  <cp:lastModifiedBy>Lauvergeat</cp:lastModifiedBy>
  <cp:revision>50</cp:revision>
  <dcterms:created xsi:type="dcterms:W3CDTF">2023-07-27T15:51:00Z</dcterms:created>
  <dcterms:modified xsi:type="dcterms:W3CDTF">2024-04-09T07:27:00Z</dcterms:modified>
</cp:coreProperties>
</file>